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E1ADE" w14:textId="6E13ED7B" w:rsidR="006B15EA" w:rsidRPr="00BB3D39" w:rsidRDefault="00626AB5">
      <w:pPr>
        <w:rPr>
          <w:rFonts w:ascii="Times New Roman" w:hAnsi="Times New Roman" w:cs="Times New Roman"/>
        </w:rPr>
      </w:pPr>
      <w:r w:rsidRPr="00BB3D39">
        <w:rPr>
          <w:rFonts w:ascii="Times New Roman" w:hAnsi="Times New Roman" w:cs="Times New Roman"/>
        </w:rPr>
        <w:t xml:space="preserve">Supplemental Materials: </w:t>
      </w:r>
    </w:p>
    <w:p w14:paraId="44DE0108" w14:textId="77777777" w:rsidR="00CE425C" w:rsidRPr="00791F30" w:rsidRDefault="00CE425C" w:rsidP="00CE425C">
      <w:pPr>
        <w:rPr>
          <w:rFonts w:ascii="Times New Roman" w:hAnsi="Times New Roman" w:cs="Times New Roman"/>
          <w:b/>
          <w:bCs/>
        </w:rPr>
      </w:pPr>
      <w:r w:rsidRPr="00791F30">
        <w:rPr>
          <w:rFonts w:ascii="Times New Roman" w:hAnsi="Times New Roman" w:cs="Times New Roman"/>
          <w:b/>
          <w:bCs/>
        </w:rPr>
        <w:t>Community-Led Solutions to Address Black Maternal and Infant Mortality through the TNT-PISP Model: A Qualitative Study</w:t>
      </w:r>
    </w:p>
    <w:p w14:paraId="0306AA0A" w14:textId="3D13A196" w:rsidR="00CE425C" w:rsidRPr="00BB3D39" w:rsidRDefault="00FC0762">
      <w:pPr>
        <w:rPr>
          <w:rFonts w:ascii="Times New Roman" w:hAnsi="Times New Roman" w:cs="Times New Roman"/>
        </w:rPr>
      </w:pPr>
      <w:r w:rsidRPr="00791F30">
        <w:rPr>
          <w:rFonts w:ascii="Times New Roman" w:hAnsi="Times New Roman" w:cs="Times New Roman"/>
          <w:i/>
          <w:iCs/>
        </w:rPr>
        <w:t>Maternal and Child Health Journal</w:t>
      </w:r>
    </w:p>
    <w:p w14:paraId="61553473" w14:textId="4D0EBA32" w:rsidR="00626AB5" w:rsidRPr="00BB3D39" w:rsidRDefault="009236CF" w:rsidP="009236CF">
      <w:pPr>
        <w:rPr>
          <w:rFonts w:ascii="Times New Roman" w:hAnsi="Times New Roman" w:cs="Times New Roman"/>
          <w:b/>
          <w:bCs/>
        </w:rPr>
      </w:pPr>
      <w:r w:rsidRPr="00BB3D39">
        <w:rPr>
          <w:rFonts w:ascii="Times New Roman" w:hAnsi="Times New Roman" w:cs="Times New Roman"/>
          <w:b/>
          <w:bCs/>
        </w:rPr>
        <w:t xml:space="preserve">A.  </w:t>
      </w:r>
      <w:r w:rsidR="00626AB5" w:rsidRPr="00BB3D39">
        <w:rPr>
          <w:rFonts w:ascii="Times New Roman" w:hAnsi="Times New Roman" w:cs="Times New Roman"/>
          <w:b/>
          <w:bCs/>
        </w:rPr>
        <w:t xml:space="preserve">Composition and training of the research team: </w:t>
      </w:r>
    </w:p>
    <w:p w14:paraId="6927F76F" w14:textId="0A60417C" w:rsidR="00626AB5" w:rsidRPr="00BB3D39" w:rsidRDefault="00626AB5" w:rsidP="00626AB5">
      <w:pPr>
        <w:pStyle w:val="ListParagraph"/>
        <w:numPr>
          <w:ilvl w:val="0"/>
          <w:numId w:val="1"/>
        </w:numPr>
        <w:rPr>
          <w:rFonts w:ascii="Times New Roman" w:hAnsi="Times New Roman" w:cs="Times New Roman"/>
        </w:rPr>
      </w:pPr>
      <w:r w:rsidRPr="00BB3D39">
        <w:rPr>
          <w:rFonts w:ascii="Times New Roman" w:hAnsi="Times New Roman" w:cs="Times New Roman"/>
        </w:rPr>
        <w:t xml:space="preserve">One-on-one interviews were conducted by the principal investigator, </w:t>
      </w:r>
      <w:r w:rsidR="009236CF" w:rsidRPr="00BB3D39">
        <w:rPr>
          <w:rFonts w:ascii="Times New Roman" w:hAnsi="Times New Roman" w:cs="Times New Roman"/>
        </w:rPr>
        <w:t xml:space="preserve">JZ, </w:t>
      </w:r>
      <w:r w:rsidRPr="00BB3D39">
        <w:rPr>
          <w:rFonts w:ascii="Times New Roman" w:hAnsi="Times New Roman" w:cs="Times New Roman"/>
        </w:rPr>
        <w:t xml:space="preserve">who identifies as Black. A Black community-based doula also helped facilitate focus groups. </w:t>
      </w:r>
    </w:p>
    <w:p w14:paraId="3B71F668" w14:textId="4FEA217B" w:rsidR="00626AB5" w:rsidRPr="00BB3D39" w:rsidRDefault="00626AB5" w:rsidP="00626AB5">
      <w:pPr>
        <w:pStyle w:val="ListParagraph"/>
        <w:numPr>
          <w:ilvl w:val="0"/>
          <w:numId w:val="1"/>
        </w:numPr>
        <w:rPr>
          <w:rFonts w:ascii="Times New Roman" w:hAnsi="Times New Roman" w:cs="Times New Roman"/>
        </w:rPr>
      </w:pPr>
      <w:r w:rsidRPr="00BB3D39">
        <w:rPr>
          <w:rFonts w:ascii="Times New Roman" w:hAnsi="Times New Roman" w:cs="Times New Roman"/>
        </w:rPr>
        <w:t>A Black medical student</w:t>
      </w:r>
      <w:r w:rsidR="009236CF" w:rsidRPr="00BB3D39">
        <w:rPr>
          <w:rFonts w:ascii="Times New Roman" w:hAnsi="Times New Roman" w:cs="Times New Roman"/>
        </w:rPr>
        <w:t xml:space="preserve"> (BFT)</w:t>
      </w:r>
      <w:r w:rsidRPr="00BB3D39">
        <w:rPr>
          <w:rFonts w:ascii="Times New Roman" w:hAnsi="Times New Roman" w:cs="Times New Roman"/>
        </w:rPr>
        <w:t xml:space="preserve"> and a Black family medicine resident</w:t>
      </w:r>
      <w:r w:rsidR="009236CF" w:rsidRPr="00BB3D39">
        <w:rPr>
          <w:rFonts w:ascii="Times New Roman" w:hAnsi="Times New Roman" w:cs="Times New Roman"/>
        </w:rPr>
        <w:t xml:space="preserve"> (MSW)</w:t>
      </w:r>
      <w:r w:rsidRPr="00BB3D39">
        <w:rPr>
          <w:rFonts w:ascii="Times New Roman" w:hAnsi="Times New Roman" w:cs="Times New Roman"/>
        </w:rPr>
        <w:t xml:space="preserve"> performed coding of our initial paper</w:t>
      </w:r>
      <w:r w:rsidR="009236CF" w:rsidRPr="00BB3D39">
        <w:rPr>
          <w:rFonts w:ascii="Times New Roman" w:hAnsi="Times New Roman" w:cs="Times New Roman"/>
        </w:rPr>
        <w:t xml:space="preserve"> under the supervision of a PhD researcher trained in qualitative methods (LETS). </w:t>
      </w:r>
    </w:p>
    <w:p w14:paraId="32ABEC85" w14:textId="66FBF6B9" w:rsidR="00626AB5" w:rsidRPr="00BB3D39" w:rsidRDefault="00626AB5" w:rsidP="00626AB5">
      <w:pPr>
        <w:pStyle w:val="ListParagraph"/>
        <w:numPr>
          <w:ilvl w:val="0"/>
          <w:numId w:val="1"/>
        </w:numPr>
        <w:rPr>
          <w:rFonts w:ascii="Times New Roman" w:hAnsi="Times New Roman" w:cs="Times New Roman"/>
        </w:rPr>
      </w:pPr>
      <w:r w:rsidRPr="00BB3D39">
        <w:rPr>
          <w:rFonts w:ascii="Times New Roman" w:hAnsi="Times New Roman" w:cs="Times New Roman"/>
        </w:rPr>
        <w:t>For this paper, a different Black medical student</w:t>
      </w:r>
      <w:r w:rsidR="009236CF" w:rsidRPr="00BB3D39">
        <w:rPr>
          <w:rFonts w:ascii="Times New Roman" w:hAnsi="Times New Roman" w:cs="Times New Roman"/>
        </w:rPr>
        <w:t xml:space="preserve"> (DZ)</w:t>
      </w:r>
      <w:r w:rsidRPr="00BB3D39">
        <w:rPr>
          <w:rFonts w:ascii="Times New Roman" w:hAnsi="Times New Roman" w:cs="Times New Roman"/>
        </w:rPr>
        <w:t xml:space="preserve"> and a Black family medicine attending (</w:t>
      </w:r>
      <w:r w:rsidR="009236CF" w:rsidRPr="00BB3D39">
        <w:rPr>
          <w:rFonts w:ascii="Times New Roman" w:hAnsi="Times New Roman" w:cs="Times New Roman"/>
        </w:rPr>
        <w:t>MSW, f</w:t>
      </w:r>
      <w:r w:rsidRPr="00BB3D39">
        <w:rPr>
          <w:rFonts w:ascii="Times New Roman" w:hAnsi="Times New Roman" w:cs="Times New Roman"/>
        </w:rPr>
        <w:t>ormerly</w:t>
      </w:r>
      <w:r w:rsidR="007E606F" w:rsidRPr="00BB3D39">
        <w:rPr>
          <w:rFonts w:ascii="Times New Roman" w:hAnsi="Times New Roman" w:cs="Times New Roman"/>
        </w:rPr>
        <w:t xml:space="preserve"> a </w:t>
      </w:r>
      <w:r w:rsidRPr="00BB3D39">
        <w:rPr>
          <w:rFonts w:ascii="Times New Roman" w:hAnsi="Times New Roman" w:cs="Times New Roman"/>
        </w:rPr>
        <w:t xml:space="preserve">resident) </w:t>
      </w:r>
      <w:r w:rsidR="009236CF" w:rsidRPr="00BB3D39">
        <w:rPr>
          <w:rFonts w:ascii="Times New Roman" w:hAnsi="Times New Roman" w:cs="Times New Roman"/>
        </w:rPr>
        <w:t>re-</w:t>
      </w:r>
      <w:r w:rsidRPr="00BB3D39">
        <w:rPr>
          <w:rFonts w:ascii="Times New Roman" w:hAnsi="Times New Roman" w:cs="Times New Roman"/>
        </w:rPr>
        <w:t xml:space="preserve">coded the quotes related to the support group. </w:t>
      </w:r>
    </w:p>
    <w:p w14:paraId="122F348B" w14:textId="6D205928" w:rsidR="00626AB5" w:rsidRPr="00BB3D39" w:rsidRDefault="009236CF" w:rsidP="00626AB5">
      <w:pPr>
        <w:pStyle w:val="ListParagraph"/>
        <w:numPr>
          <w:ilvl w:val="0"/>
          <w:numId w:val="1"/>
        </w:numPr>
        <w:rPr>
          <w:rFonts w:ascii="Times New Roman" w:hAnsi="Times New Roman" w:cs="Times New Roman"/>
        </w:rPr>
      </w:pPr>
      <w:r w:rsidRPr="00BB3D39">
        <w:rPr>
          <w:rFonts w:ascii="Times New Roman" w:hAnsi="Times New Roman" w:cs="Times New Roman"/>
        </w:rPr>
        <w:t>JZ</w:t>
      </w:r>
      <w:r w:rsidR="00626AB5" w:rsidRPr="00BB3D39">
        <w:rPr>
          <w:rFonts w:ascii="Times New Roman" w:hAnsi="Times New Roman" w:cs="Times New Roman"/>
        </w:rPr>
        <w:t xml:space="preserve"> developed </w:t>
      </w:r>
      <w:r w:rsidRPr="00BB3D39">
        <w:rPr>
          <w:rFonts w:ascii="Times New Roman" w:hAnsi="Times New Roman" w:cs="Times New Roman"/>
        </w:rPr>
        <w:t>the interview guide in collaboration with community partners</w:t>
      </w:r>
      <w:r w:rsidR="00626AB5" w:rsidRPr="00BB3D39">
        <w:rPr>
          <w:rFonts w:ascii="Times New Roman" w:hAnsi="Times New Roman" w:cs="Times New Roman"/>
        </w:rPr>
        <w:t xml:space="preserve">. </w:t>
      </w:r>
    </w:p>
    <w:p w14:paraId="25C1992F" w14:textId="14742AFA" w:rsidR="009236CF" w:rsidRPr="00BB3D39" w:rsidRDefault="009236CF" w:rsidP="00626AB5">
      <w:pPr>
        <w:pStyle w:val="ListParagraph"/>
        <w:numPr>
          <w:ilvl w:val="0"/>
          <w:numId w:val="1"/>
        </w:numPr>
        <w:rPr>
          <w:rFonts w:ascii="Times New Roman" w:hAnsi="Times New Roman" w:cs="Times New Roman"/>
        </w:rPr>
      </w:pPr>
      <w:r w:rsidRPr="00BB3D39">
        <w:rPr>
          <w:rFonts w:ascii="Times New Roman" w:hAnsi="Times New Roman" w:cs="Times New Roman"/>
        </w:rPr>
        <w:t xml:space="preserve">All members of the research team identify as female. All team members except for </w:t>
      </w:r>
      <w:proofErr w:type="gramStart"/>
      <w:r w:rsidRPr="00BB3D39">
        <w:rPr>
          <w:rFonts w:ascii="Times New Roman" w:hAnsi="Times New Roman" w:cs="Times New Roman"/>
        </w:rPr>
        <w:t>LETS</w:t>
      </w:r>
      <w:proofErr w:type="gramEnd"/>
      <w:r w:rsidRPr="00BB3D39">
        <w:rPr>
          <w:rFonts w:ascii="Times New Roman" w:hAnsi="Times New Roman" w:cs="Times New Roman"/>
        </w:rPr>
        <w:t xml:space="preserve"> identify as Black. </w:t>
      </w:r>
    </w:p>
    <w:p w14:paraId="37A2F002" w14:textId="1240F920" w:rsidR="00DF78A9" w:rsidRPr="00BB3D39" w:rsidRDefault="00DF78A9" w:rsidP="00DF78A9">
      <w:pPr>
        <w:rPr>
          <w:rFonts w:ascii="Times New Roman" w:hAnsi="Times New Roman" w:cs="Times New Roman"/>
          <w:b/>
          <w:bCs/>
        </w:rPr>
      </w:pPr>
      <w:r w:rsidRPr="00BB3D39">
        <w:rPr>
          <w:rFonts w:ascii="Times New Roman" w:hAnsi="Times New Roman" w:cs="Times New Roman"/>
          <w:b/>
          <w:bCs/>
        </w:rPr>
        <w:t>B. Participant</w:t>
      </w:r>
      <w:r w:rsidR="00B5608C" w:rsidRPr="00BB3D39">
        <w:rPr>
          <w:rFonts w:ascii="Times New Roman" w:hAnsi="Times New Roman" w:cs="Times New Roman"/>
          <w:b/>
          <w:bCs/>
        </w:rPr>
        <w:t xml:space="preserve"> and Interview Background</w:t>
      </w:r>
    </w:p>
    <w:p w14:paraId="075721DA" w14:textId="04AD8791" w:rsidR="00BF3422" w:rsidRPr="00BB3D39" w:rsidRDefault="00BF3422" w:rsidP="00DF78A9">
      <w:pPr>
        <w:pStyle w:val="ListParagraph"/>
        <w:numPr>
          <w:ilvl w:val="0"/>
          <w:numId w:val="8"/>
        </w:numPr>
        <w:rPr>
          <w:rFonts w:ascii="Times New Roman" w:hAnsi="Times New Roman" w:cs="Times New Roman"/>
        </w:rPr>
      </w:pPr>
      <w:r w:rsidRPr="00BB3D39">
        <w:rPr>
          <w:rFonts w:ascii="Times New Roman" w:hAnsi="Times New Roman" w:cs="Times New Roman"/>
        </w:rPr>
        <w:t xml:space="preserve">All participants identified as </w:t>
      </w:r>
      <w:r w:rsidR="007B0FB8" w:rsidRPr="00BB3D39">
        <w:rPr>
          <w:rFonts w:ascii="Times New Roman" w:hAnsi="Times New Roman" w:cs="Times New Roman"/>
        </w:rPr>
        <w:t xml:space="preserve">Black </w:t>
      </w:r>
      <w:r w:rsidRPr="00BB3D39">
        <w:rPr>
          <w:rFonts w:ascii="Times New Roman" w:hAnsi="Times New Roman" w:cs="Times New Roman"/>
        </w:rPr>
        <w:t xml:space="preserve">females as this was </w:t>
      </w:r>
      <w:r w:rsidR="00B5608C" w:rsidRPr="00BB3D39">
        <w:rPr>
          <w:rFonts w:ascii="Times New Roman" w:hAnsi="Times New Roman" w:cs="Times New Roman"/>
        </w:rPr>
        <w:t xml:space="preserve">the </w:t>
      </w:r>
      <w:r w:rsidRPr="00BB3D39">
        <w:rPr>
          <w:rFonts w:ascii="Times New Roman" w:hAnsi="Times New Roman" w:cs="Times New Roman"/>
        </w:rPr>
        <w:t>recruitment criteri</w:t>
      </w:r>
      <w:r w:rsidR="00B5608C" w:rsidRPr="00BB3D39">
        <w:rPr>
          <w:rFonts w:ascii="Times New Roman" w:hAnsi="Times New Roman" w:cs="Times New Roman"/>
        </w:rPr>
        <w:t>on</w:t>
      </w:r>
      <w:r w:rsidRPr="00BB3D39">
        <w:rPr>
          <w:rFonts w:ascii="Times New Roman" w:hAnsi="Times New Roman" w:cs="Times New Roman"/>
        </w:rPr>
        <w:t xml:space="preserve">. </w:t>
      </w:r>
      <w:r w:rsidR="00B5608C" w:rsidRPr="00BB3D39">
        <w:rPr>
          <w:rFonts w:ascii="Times New Roman" w:hAnsi="Times New Roman" w:cs="Times New Roman"/>
        </w:rPr>
        <w:t xml:space="preserve">Further demographic data was de-identified as part of the research protocol.  </w:t>
      </w:r>
    </w:p>
    <w:p w14:paraId="1AF9D0CC" w14:textId="15E6926D" w:rsidR="00236C0E" w:rsidRPr="00BB3D39" w:rsidRDefault="00236C0E" w:rsidP="00DF78A9">
      <w:pPr>
        <w:pStyle w:val="ListParagraph"/>
        <w:numPr>
          <w:ilvl w:val="0"/>
          <w:numId w:val="8"/>
        </w:numPr>
        <w:rPr>
          <w:rFonts w:ascii="Times New Roman" w:hAnsi="Times New Roman" w:cs="Times New Roman"/>
        </w:rPr>
      </w:pPr>
      <w:r w:rsidRPr="00BB3D39">
        <w:rPr>
          <w:rFonts w:ascii="Times New Roman" w:hAnsi="Times New Roman" w:cs="Times New Roman"/>
        </w:rPr>
        <w:t>Participants were recruited through word</w:t>
      </w:r>
      <w:r w:rsidR="0083024A">
        <w:rPr>
          <w:rFonts w:ascii="Times New Roman" w:hAnsi="Times New Roman" w:cs="Times New Roman"/>
        </w:rPr>
        <w:t>-</w:t>
      </w:r>
      <w:r w:rsidRPr="00BB3D39">
        <w:rPr>
          <w:rFonts w:ascii="Times New Roman" w:hAnsi="Times New Roman" w:cs="Times New Roman"/>
        </w:rPr>
        <w:t>of</w:t>
      </w:r>
      <w:r w:rsidR="0083024A">
        <w:rPr>
          <w:rFonts w:ascii="Times New Roman" w:hAnsi="Times New Roman" w:cs="Times New Roman"/>
        </w:rPr>
        <w:t>-</w:t>
      </w:r>
      <w:r w:rsidRPr="00BB3D39">
        <w:rPr>
          <w:rFonts w:ascii="Times New Roman" w:hAnsi="Times New Roman" w:cs="Times New Roman"/>
        </w:rPr>
        <w:t xml:space="preserve">mouth by community partners and flyers distributed around the community center and local clinics. </w:t>
      </w:r>
    </w:p>
    <w:p w14:paraId="5B13A6B2" w14:textId="22729988" w:rsidR="00B5608C" w:rsidRPr="00BB3D39" w:rsidRDefault="00DF78A9" w:rsidP="00DF78A9">
      <w:pPr>
        <w:pStyle w:val="ListParagraph"/>
        <w:numPr>
          <w:ilvl w:val="0"/>
          <w:numId w:val="8"/>
        </w:numPr>
        <w:rPr>
          <w:rFonts w:ascii="Times New Roman" w:hAnsi="Times New Roman" w:cs="Times New Roman"/>
        </w:rPr>
      </w:pPr>
      <w:r w:rsidRPr="00BB3D39">
        <w:rPr>
          <w:rFonts w:ascii="Times New Roman" w:hAnsi="Times New Roman" w:cs="Times New Roman"/>
        </w:rPr>
        <w:t xml:space="preserve">Focus groups 1 and 2 each had 7 unique participants; focus group 3 </w:t>
      </w:r>
      <w:r w:rsidR="00BF3422" w:rsidRPr="00BB3D39">
        <w:rPr>
          <w:rFonts w:ascii="Times New Roman" w:hAnsi="Times New Roman" w:cs="Times New Roman"/>
        </w:rPr>
        <w:t xml:space="preserve">consisted of participants who had already participated in either an individual interview or </w:t>
      </w:r>
      <w:r w:rsidR="00765550" w:rsidRPr="00BB3D39">
        <w:rPr>
          <w:rFonts w:ascii="Times New Roman" w:hAnsi="Times New Roman" w:cs="Times New Roman"/>
        </w:rPr>
        <w:t>in</w:t>
      </w:r>
      <w:r w:rsidR="00BF3422" w:rsidRPr="00BB3D39">
        <w:rPr>
          <w:rFonts w:ascii="Times New Roman" w:hAnsi="Times New Roman" w:cs="Times New Roman"/>
        </w:rPr>
        <w:t xml:space="preserve"> the first two focus groups. </w:t>
      </w:r>
    </w:p>
    <w:p w14:paraId="35BB5A18" w14:textId="7D74583C" w:rsidR="00BF3422" w:rsidRPr="00BB3D39" w:rsidRDefault="00B5608C" w:rsidP="00B5608C">
      <w:pPr>
        <w:pStyle w:val="ListParagraph"/>
        <w:numPr>
          <w:ilvl w:val="0"/>
          <w:numId w:val="8"/>
        </w:numPr>
        <w:rPr>
          <w:rFonts w:ascii="Times New Roman" w:hAnsi="Times New Roman" w:cs="Times New Roman"/>
        </w:rPr>
      </w:pPr>
      <w:r w:rsidRPr="00BB3D39">
        <w:rPr>
          <w:rFonts w:ascii="Times New Roman" w:hAnsi="Times New Roman" w:cs="Times New Roman"/>
        </w:rPr>
        <w:t xml:space="preserve">Quotes from focus group 3 are not further identified. </w:t>
      </w:r>
    </w:p>
    <w:p w14:paraId="2BB69782" w14:textId="77777777" w:rsidR="00626AB5" w:rsidRPr="00BB3D39" w:rsidRDefault="00626AB5" w:rsidP="00626AB5">
      <w:pPr>
        <w:rPr>
          <w:rFonts w:ascii="Times New Roman" w:hAnsi="Times New Roman" w:cs="Times New Roman"/>
        </w:rPr>
      </w:pPr>
    </w:p>
    <w:p w14:paraId="366BA3F0" w14:textId="4054AF19" w:rsidR="00626AB5" w:rsidRPr="00BB3D39" w:rsidRDefault="00B5608C" w:rsidP="009236CF">
      <w:pPr>
        <w:pStyle w:val="NormalWeb"/>
        <w:rPr>
          <w:b/>
          <w:color w:val="000000"/>
        </w:rPr>
      </w:pPr>
      <w:r w:rsidRPr="00BB3D39">
        <w:rPr>
          <w:b/>
          <w:color w:val="000000"/>
        </w:rPr>
        <w:t>C</w:t>
      </w:r>
      <w:r w:rsidR="009236CF" w:rsidRPr="00BB3D39">
        <w:rPr>
          <w:b/>
          <w:color w:val="000000"/>
        </w:rPr>
        <w:t>.  Qualitative Interview Guide</w:t>
      </w:r>
    </w:p>
    <w:p w14:paraId="5A7D0FD2" w14:textId="4BE934BE" w:rsidR="00626AB5" w:rsidRPr="00BB3D39" w:rsidRDefault="00626AB5" w:rsidP="00626AB5">
      <w:pPr>
        <w:pStyle w:val="NormalWeb"/>
        <w:rPr>
          <w:color w:val="000000"/>
        </w:rPr>
      </w:pPr>
      <w:r w:rsidRPr="00BB3D39">
        <w:rPr>
          <w:color w:val="000000"/>
        </w:rPr>
        <w:t xml:space="preserve">Purpose: Thank you so much for taking the time to speak with me today. The reason I wanted to talk with you today is because my team is trying to learn more about how to best support pregnant </w:t>
      </w:r>
      <w:r w:rsidR="00BA29A6" w:rsidRPr="00BB3D39">
        <w:rPr>
          <w:color w:val="000000"/>
        </w:rPr>
        <w:t xml:space="preserve">Black </w:t>
      </w:r>
      <w:r w:rsidRPr="00BB3D39">
        <w:rPr>
          <w:color w:val="000000"/>
        </w:rPr>
        <w:t xml:space="preserve">women during their pregnancy and after childbirth. Currently, </w:t>
      </w:r>
      <w:r w:rsidR="00BA29A6" w:rsidRPr="00BB3D39">
        <w:rPr>
          <w:color w:val="000000"/>
        </w:rPr>
        <w:t xml:space="preserve">Black </w:t>
      </w:r>
      <w:r w:rsidRPr="00BB3D39">
        <w:rPr>
          <w:color w:val="000000"/>
        </w:rPr>
        <w:t xml:space="preserve">babies in Dane County die at 3 times the rate of white babies and this is a public health crisis we are taking very seriously. Your insights and experiences are extremely valuable to us so we can all work together to find solutions. By learning from you and other mothers, we hope to improve health care services given to pregnant </w:t>
      </w:r>
      <w:r w:rsidR="0023344F" w:rsidRPr="00BB3D39">
        <w:rPr>
          <w:color w:val="000000"/>
        </w:rPr>
        <w:t>B</w:t>
      </w:r>
      <w:r w:rsidRPr="00BB3D39">
        <w:rPr>
          <w:color w:val="000000"/>
        </w:rPr>
        <w:t>lack women in Dane County and create new programs to address the needs of future mothers.</w:t>
      </w:r>
    </w:p>
    <w:p w14:paraId="0AD4CFC5" w14:textId="77777777" w:rsidR="00626AB5" w:rsidRPr="00BB3D39" w:rsidRDefault="00626AB5" w:rsidP="00626AB5">
      <w:pPr>
        <w:pStyle w:val="NormalWeb"/>
        <w:rPr>
          <w:color w:val="000000"/>
        </w:rPr>
      </w:pPr>
      <w:r w:rsidRPr="00BB3D39">
        <w:rPr>
          <w:color w:val="000000"/>
        </w:rPr>
        <w:t>Confidentiality:</w:t>
      </w:r>
    </w:p>
    <w:p w14:paraId="2133824C" w14:textId="77777777" w:rsidR="00626AB5" w:rsidRPr="00BB3D39" w:rsidRDefault="00626AB5" w:rsidP="00626AB5">
      <w:pPr>
        <w:pStyle w:val="NormalWeb"/>
        <w:contextualSpacing/>
        <w:rPr>
          <w:color w:val="000000"/>
        </w:rPr>
      </w:pPr>
      <w:r w:rsidRPr="00BB3D39">
        <w:rPr>
          <w:color w:val="000000"/>
        </w:rPr>
        <w:lastRenderedPageBreak/>
        <w:t>• There are no right or wrong answers.</w:t>
      </w:r>
    </w:p>
    <w:p w14:paraId="501A6D42" w14:textId="77777777" w:rsidR="00626AB5" w:rsidRPr="00BB3D39" w:rsidRDefault="00626AB5" w:rsidP="00626AB5">
      <w:pPr>
        <w:pStyle w:val="NormalWeb"/>
        <w:contextualSpacing/>
        <w:rPr>
          <w:color w:val="000000"/>
        </w:rPr>
      </w:pPr>
      <w:r w:rsidRPr="00BB3D39">
        <w:rPr>
          <w:color w:val="000000"/>
        </w:rPr>
        <w:t>• We just want to know what you think and your opinions.</w:t>
      </w:r>
    </w:p>
    <w:p w14:paraId="20DE5A0A" w14:textId="77777777" w:rsidR="00626AB5" w:rsidRPr="00BB3D39" w:rsidRDefault="00626AB5" w:rsidP="00626AB5">
      <w:pPr>
        <w:pStyle w:val="NormalWeb"/>
        <w:contextualSpacing/>
        <w:rPr>
          <w:color w:val="000000"/>
        </w:rPr>
      </w:pPr>
      <w:r w:rsidRPr="00BB3D39">
        <w:rPr>
          <w:color w:val="000000"/>
        </w:rPr>
        <w:t>• You will not be identified by name, and the information that you share with me will be kept confidential.</w:t>
      </w:r>
    </w:p>
    <w:p w14:paraId="0D30FC0A" w14:textId="77777777" w:rsidR="00626AB5" w:rsidRPr="00BB3D39" w:rsidRDefault="00626AB5" w:rsidP="00626AB5">
      <w:pPr>
        <w:pStyle w:val="NormalWeb"/>
        <w:contextualSpacing/>
        <w:rPr>
          <w:color w:val="000000"/>
        </w:rPr>
      </w:pPr>
      <w:r w:rsidRPr="00BB3D39">
        <w:rPr>
          <w:color w:val="000000"/>
        </w:rPr>
        <w:t>• Please be honest. You won’t hurt our feelings.</w:t>
      </w:r>
    </w:p>
    <w:p w14:paraId="2B41CD46" w14:textId="77777777" w:rsidR="00626AB5" w:rsidRPr="00BB3D39" w:rsidRDefault="00626AB5" w:rsidP="00626AB5">
      <w:pPr>
        <w:pStyle w:val="NormalWeb"/>
        <w:contextualSpacing/>
        <w:rPr>
          <w:color w:val="000000"/>
        </w:rPr>
      </w:pPr>
      <w:r w:rsidRPr="00BB3D39">
        <w:rPr>
          <w:color w:val="000000"/>
        </w:rPr>
        <w:t>• We will be tape-recording this discussion and only project staff will hear these tapes.</w:t>
      </w:r>
    </w:p>
    <w:p w14:paraId="166CAE67" w14:textId="50957A0D" w:rsidR="00626AB5" w:rsidRPr="00BB3D39" w:rsidRDefault="00626AB5" w:rsidP="00626AB5">
      <w:pPr>
        <w:pStyle w:val="NormalWeb"/>
        <w:contextualSpacing/>
        <w:rPr>
          <w:color w:val="000000"/>
        </w:rPr>
      </w:pPr>
      <w:r w:rsidRPr="00BB3D39">
        <w:rPr>
          <w:color w:val="000000"/>
        </w:rPr>
        <w:t xml:space="preserve">• You can choose not to answer any </w:t>
      </w:r>
      <w:r w:rsidR="00AD2B41" w:rsidRPr="00BB3D39">
        <w:rPr>
          <w:color w:val="000000"/>
        </w:rPr>
        <w:t>question,</w:t>
      </w:r>
      <w:r w:rsidRPr="00BB3D39">
        <w:rPr>
          <w:color w:val="000000"/>
        </w:rPr>
        <w:t xml:space="preserve"> and you can leave the study at any time.</w:t>
      </w:r>
    </w:p>
    <w:p w14:paraId="626B7331" w14:textId="77777777" w:rsidR="00626AB5" w:rsidRPr="00BB3D39" w:rsidRDefault="00626AB5" w:rsidP="00626AB5">
      <w:pPr>
        <w:pStyle w:val="NormalWeb"/>
        <w:contextualSpacing/>
        <w:rPr>
          <w:color w:val="000000"/>
        </w:rPr>
      </w:pPr>
      <w:r w:rsidRPr="00BB3D39">
        <w:rPr>
          <w:color w:val="000000"/>
        </w:rPr>
        <w:t>• Your participation in this study will not affect the services that you receive from your provider.</w:t>
      </w:r>
    </w:p>
    <w:p w14:paraId="4F2F0D78" w14:textId="77777777" w:rsidR="00626AB5" w:rsidRPr="00BB3D39" w:rsidRDefault="00626AB5" w:rsidP="00626AB5">
      <w:pPr>
        <w:pStyle w:val="NormalWeb"/>
        <w:contextualSpacing/>
        <w:rPr>
          <w:color w:val="000000"/>
        </w:rPr>
      </w:pPr>
      <w:r w:rsidRPr="00BB3D39">
        <w:rPr>
          <w:color w:val="000000"/>
        </w:rPr>
        <w:t>• Information that we talk about today will not be given to your health care provider</w:t>
      </w:r>
    </w:p>
    <w:p w14:paraId="5B24994C" w14:textId="77777777" w:rsidR="00626AB5" w:rsidRPr="00BB3D39" w:rsidRDefault="00626AB5" w:rsidP="00626AB5">
      <w:pPr>
        <w:rPr>
          <w:rFonts w:ascii="Times New Roman" w:hAnsi="Times New Roman" w:cs="Times New Roman"/>
          <w:b/>
        </w:rPr>
      </w:pPr>
    </w:p>
    <w:p w14:paraId="48634F2C" w14:textId="1577848D" w:rsidR="00626AB5" w:rsidRPr="00BB3D39" w:rsidRDefault="00626AB5" w:rsidP="00626AB5">
      <w:pPr>
        <w:rPr>
          <w:rFonts w:ascii="Times New Roman" w:hAnsi="Times New Roman" w:cs="Times New Roman"/>
        </w:rPr>
      </w:pPr>
      <w:r w:rsidRPr="00BB3D39">
        <w:rPr>
          <w:rFonts w:ascii="Times New Roman" w:hAnsi="Times New Roman" w:cs="Times New Roman"/>
          <w:b/>
        </w:rPr>
        <w:t>One</w:t>
      </w:r>
      <w:r w:rsidR="00E57667" w:rsidRPr="00BB3D39">
        <w:rPr>
          <w:rFonts w:ascii="Times New Roman" w:hAnsi="Times New Roman" w:cs="Times New Roman"/>
          <w:b/>
        </w:rPr>
        <w:t>-on-</w:t>
      </w:r>
      <w:r w:rsidRPr="00BB3D39">
        <w:rPr>
          <w:rFonts w:ascii="Times New Roman" w:hAnsi="Times New Roman" w:cs="Times New Roman"/>
          <w:b/>
        </w:rPr>
        <w:t>One Qualitative Interview 1/3 – During early pregnancy</w:t>
      </w:r>
      <w:r w:rsidR="00791F30">
        <w:rPr>
          <w:rFonts w:ascii="Times New Roman" w:hAnsi="Times New Roman" w:cs="Times New Roman"/>
          <w:b/>
        </w:rPr>
        <w:t xml:space="preserve"> (First 6 months)</w:t>
      </w:r>
      <w:r w:rsidRPr="00BB3D39">
        <w:rPr>
          <w:rFonts w:ascii="Times New Roman" w:hAnsi="Times New Roman" w:cs="Times New Roman"/>
        </w:rPr>
        <w:t xml:space="preserve"> (Select questions from this question list will also be used for the community focus group) </w:t>
      </w:r>
    </w:p>
    <w:p w14:paraId="24E1292C"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I’d like to get to get to know you a little more, please tell me a little more about yourself. (Open ended question). </w:t>
      </w:r>
    </w:p>
    <w:p w14:paraId="6CF53CD2" w14:textId="61A2D455"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Congratulations on your pregnancy</w:t>
      </w:r>
      <w:r w:rsidR="00E57667" w:rsidRPr="00BB3D39">
        <w:rPr>
          <w:rFonts w:ascii="Times New Roman" w:hAnsi="Times New Roman" w:cs="Times New Roman"/>
        </w:rPr>
        <w:t>!</w:t>
      </w:r>
      <w:r w:rsidRPr="00BB3D39">
        <w:rPr>
          <w:rFonts w:ascii="Times New Roman" w:hAnsi="Times New Roman" w:cs="Times New Roman"/>
        </w:rPr>
        <w:t xml:space="preserve"> </w:t>
      </w:r>
      <w:r w:rsidR="00E57667" w:rsidRPr="00BB3D39">
        <w:rPr>
          <w:rFonts w:ascii="Times New Roman" w:hAnsi="Times New Roman" w:cs="Times New Roman"/>
        </w:rPr>
        <w:t>P</w:t>
      </w:r>
      <w:r w:rsidRPr="00BB3D39">
        <w:rPr>
          <w:rFonts w:ascii="Times New Roman" w:hAnsi="Times New Roman" w:cs="Times New Roman"/>
        </w:rPr>
        <w:t xml:space="preserve">lease tell me what you are most excited about and most worried about this pregnancy. </w:t>
      </w:r>
    </w:p>
    <w:p w14:paraId="172B3B34" w14:textId="544141BC"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What stressors</w:t>
      </w:r>
      <w:r w:rsidR="00E57667" w:rsidRPr="00BB3D39">
        <w:rPr>
          <w:rFonts w:ascii="Times New Roman" w:hAnsi="Times New Roman" w:cs="Times New Roman"/>
        </w:rPr>
        <w:t>,</w:t>
      </w:r>
      <w:r w:rsidRPr="00BB3D39">
        <w:rPr>
          <w:rFonts w:ascii="Times New Roman" w:hAnsi="Times New Roman" w:cs="Times New Roman"/>
        </w:rPr>
        <w:t xml:space="preserve"> if any</w:t>
      </w:r>
      <w:r w:rsidR="00E57667" w:rsidRPr="00BB3D39">
        <w:rPr>
          <w:rFonts w:ascii="Times New Roman" w:hAnsi="Times New Roman" w:cs="Times New Roman"/>
        </w:rPr>
        <w:t>,</w:t>
      </w:r>
      <w:r w:rsidRPr="00BB3D39">
        <w:rPr>
          <w:rFonts w:ascii="Times New Roman" w:hAnsi="Times New Roman" w:cs="Times New Roman"/>
        </w:rPr>
        <w:t xml:space="preserve"> do you currently have in your life? What things do you currently do to combat your stress? What things do you wish you had that you don’t have now that would help you with these stressors?</w:t>
      </w:r>
    </w:p>
    <w:p w14:paraId="708AF78E"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Please tell me about what types of social support you have. Please elaborate.</w:t>
      </w:r>
    </w:p>
    <w:p w14:paraId="1E47EF3C"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hat things bring you joy?  </w:t>
      </w:r>
    </w:p>
    <w:p w14:paraId="48B192CF"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Have you ever been pregnant before? Can you please tell me a little bit about your prior pregnancies? What things did you like about your prior pregnancy? Anything you wish was different about your prior pregnancy? </w:t>
      </w:r>
    </w:p>
    <w:p w14:paraId="5F59EA03" w14:textId="4C992B19"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In WI, </w:t>
      </w:r>
      <w:r w:rsidR="00C5472F" w:rsidRPr="00BB3D39">
        <w:rPr>
          <w:rFonts w:ascii="Times New Roman" w:hAnsi="Times New Roman" w:cs="Times New Roman"/>
        </w:rPr>
        <w:t xml:space="preserve">Black </w:t>
      </w:r>
      <w:r w:rsidRPr="00BB3D39">
        <w:rPr>
          <w:rFonts w:ascii="Times New Roman" w:hAnsi="Times New Roman" w:cs="Times New Roman"/>
        </w:rPr>
        <w:t xml:space="preserve">women have higher rates of premature births and poor birth outcomes compared with white women. Why do you think that is? What things do you think could help improve that? </w:t>
      </w:r>
    </w:p>
    <w:p w14:paraId="177354A0" w14:textId="5676A7A9"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e are working to design a safe space for </w:t>
      </w:r>
      <w:r w:rsidR="00C5472F" w:rsidRPr="00BB3D39">
        <w:rPr>
          <w:rFonts w:ascii="Times New Roman" w:hAnsi="Times New Roman" w:cs="Times New Roman"/>
        </w:rPr>
        <w:t>B</w:t>
      </w:r>
      <w:r w:rsidRPr="00BB3D39">
        <w:rPr>
          <w:rFonts w:ascii="Times New Roman" w:hAnsi="Times New Roman" w:cs="Times New Roman"/>
        </w:rPr>
        <w:t>lack women to be supported during and immediately after their pregnancies</w:t>
      </w:r>
      <w:r w:rsidR="00E57667" w:rsidRPr="00BB3D39">
        <w:rPr>
          <w:rFonts w:ascii="Times New Roman" w:hAnsi="Times New Roman" w:cs="Times New Roman"/>
        </w:rPr>
        <w:t>,</w:t>
      </w:r>
      <w:r w:rsidRPr="00BB3D39">
        <w:rPr>
          <w:rFonts w:ascii="Times New Roman" w:hAnsi="Times New Roman" w:cs="Times New Roman"/>
        </w:rPr>
        <w:t xml:space="preserve"> among other </w:t>
      </w:r>
      <w:r w:rsidR="00C5472F" w:rsidRPr="00BB3D39">
        <w:rPr>
          <w:rFonts w:ascii="Times New Roman" w:hAnsi="Times New Roman" w:cs="Times New Roman"/>
        </w:rPr>
        <w:t>B</w:t>
      </w:r>
      <w:r w:rsidRPr="00BB3D39">
        <w:rPr>
          <w:rFonts w:ascii="Times New Roman" w:hAnsi="Times New Roman" w:cs="Times New Roman"/>
        </w:rPr>
        <w:t>lack women</w:t>
      </w:r>
      <w:r w:rsidR="00E57667" w:rsidRPr="00BB3D39">
        <w:rPr>
          <w:rFonts w:ascii="Times New Roman" w:hAnsi="Times New Roman" w:cs="Times New Roman"/>
        </w:rPr>
        <w:t>,</w:t>
      </w:r>
      <w:r w:rsidRPr="00BB3D39">
        <w:rPr>
          <w:rFonts w:ascii="Times New Roman" w:hAnsi="Times New Roman" w:cs="Times New Roman"/>
        </w:rPr>
        <w:t xml:space="preserve"> in a safe</w:t>
      </w:r>
      <w:r w:rsidR="00E57667" w:rsidRPr="00BB3D39">
        <w:rPr>
          <w:rFonts w:ascii="Times New Roman" w:hAnsi="Times New Roman" w:cs="Times New Roman"/>
        </w:rPr>
        <w:t>,</w:t>
      </w:r>
      <w:r w:rsidRPr="00BB3D39">
        <w:rPr>
          <w:rFonts w:ascii="Times New Roman" w:hAnsi="Times New Roman" w:cs="Times New Roman"/>
        </w:rPr>
        <w:t xml:space="preserve"> supportive environment. We are currently designing this program and would love your input. What things would you like to see in a program like this? What things are important to you to create a safe, supportive atmosphere? What things do you thin</w:t>
      </w:r>
      <w:r w:rsidR="00E57667" w:rsidRPr="00BB3D39">
        <w:rPr>
          <w:rFonts w:ascii="Times New Roman" w:hAnsi="Times New Roman" w:cs="Times New Roman"/>
        </w:rPr>
        <w:t>k</w:t>
      </w:r>
      <w:r w:rsidRPr="00BB3D39">
        <w:rPr>
          <w:rFonts w:ascii="Times New Roman" w:hAnsi="Times New Roman" w:cs="Times New Roman"/>
        </w:rPr>
        <w:t xml:space="preserve"> will draw people to a program like this and keep them coming? </w:t>
      </w:r>
    </w:p>
    <w:p w14:paraId="3E82484E" w14:textId="6FCB367B"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Can you please discuss the value of having people on your birth support team (medical providers, doulas, nurses etc.) from the same racial/ethnic background as you</w:t>
      </w:r>
      <w:r w:rsidR="00E57667" w:rsidRPr="00BB3D39">
        <w:rPr>
          <w:rFonts w:ascii="Times New Roman" w:hAnsi="Times New Roman" w:cs="Times New Roman"/>
        </w:rPr>
        <w:t>?</w:t>
      </w:r>
      <w:r w:rsidRPr="00BB3D39">
        <w:rPr>
          <w:rFonts w:ascii="Times New Roman" w:hAnsi="Times New Roman" w:cs="Times New Roman"/>
        </w:rPr>
        <w:t xml:space="preserve"> Is this something that is important to you? Why or why not?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w:t>
      </w:r>
    </w:p>
    <w:p w14:paraId="271CAB6F"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hat types of topics do you think are most important to discuss in programs like the one we are designing? </w:t>
      </w:r>
    </w:p>
    <w:p w14:paraId="11E985A9" w14:textId="69DAD98F"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If there were an opportunity to have onsite prenatal care (fundal measurements, one</w:t>
      </w:r>
      <w:r w:rsidR="00E57667" w:rsidRPr="00BB3D39">
        <w:rPr>
          <w:rFonts w:ascii="Times New Roman" w:hAnsi="Times New Roman" w:cs="Times New Roman"/>
        </w:rPr>
        <w:t>-on-</w:t>
      </w:r>
      <w:r w:rsidRPr="00BB3D39">
        <w:rPr>
          <w:rFonts w:ascii="Times New Roman" w:hAnsi="Times New Roman" w:cs="Times New Roman"/>
        </w:rPr>
        <w:t xml:space="preserve">one exam with </w:t>
      </w:r>
      <w:r w:rsidR="00E57667" w:rsidRPr="00BB3D39">
        <w:rPr>
          <w:rFonts w:ascii="Times New Roman" w:hAnsi="Times New Roman" w:cs="Times New Roman"/>
        </w:rPr>
        <w:t xml:space="preserve">a </w:t>
      </w:r>
      <w:r w:rsidRPr="00BB3D39">
        <w:rPr>
          <w:rFonts w:ascii="Times New Roman" w:hAnsi="Times New Roman" w:cs="Times New Roman"/>
        </w:rPr>
        <w:t xml:space="preserve">healthcare provider, opportunity to get individual questions answered) at </w:t>
      </w:r>
      <w:r w:rsidRPr="00BB3D39">
        <w:rPr>
          <w:rFonts w:ascii="Times New Roman" w:hAnsi="Times New Roman" w:cs="Times New Roman"/>
        </w:rPr>
        <w:lastRenderedPageBreak/>
        <w:t>the same community center where the support group meetings were held</w:t>
      </w:r>
      <w:r w:rsidR="00E57667" w:rsidRPr="00BB3D39">
        <w:rPr>
          <w:rFonts w:ascii="Times New Roman" w:hAnsi="Times New Roman" w:cs="Times New Roman"/>
        </w:rPr>
        <w:t>,</w:t>
      </w:r>
      <w:r w:rsidRPr="00BB3D39">
        <w:rPr>
          <w:rFonts w:ascii="Times New Roman" w:hAnsi="Times New Roman" w:cs="Times New Roman"/>
        </w:rPr>
        <w:t xml:space="preserve"> would this be of value to you? Why or why not? </w:t>
      </w:r>
    </w:p>
    <w:p w14:paraId="46B9710C"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here do you currently get your health information from? How do you learn best? </w:t>
      </w:r>
    </w:p>
    <w:p w14:paraId="5332AC3B"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hen you receive information from your healthcare provider, are you pleased with the way it is delivered? Why or why not? How can this be improved? </w:t>
      </w:r>
    </w:p>
    <w:p w14:paraId="5A06293A"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What are your thoughts on breastfeeding? Please tell me your exposure to breastfeeding growing up and currently.</w:t>
      </w:r>
    </w:p>
    <w:p w14:paraId="39686F16"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If you plan to breastfeed, what are your current goals? What are perceived facilitators and barriers you anticipate in reaching your breastfeeding goals? What are your partners/friends/family’s attitudes toward breastfeeding? </w:t>
      </w:r>
    </w:p>
    <w:p w14:paraId="767A70BC"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Do you know what a doula is? Have you ever used a doula? If so, what have your experiences been? </w:t>
      </w:r>
    </w:p>
    <w:p w14:paraId="5243E304"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What are your expectations from the healthcare system? </w:t>
      </w:r>
    </w:p>
    <w:p w14:paraId="116900EC" w14:textId="1ADC91F3"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There are many </w:t>
      </w:r>
      <w:r w:rsidR="00C5472F" w:rsidRPr="00BB3D39">
        <w:rPr>
          <w:rFonts w:ascii="Times New Roman" w:hAnsi="Times New Roman" w:cs="Times New Roman"/>
        </w:rPr>
        <w:t>B</w:t>
      </w:r>
      <w:r w:rsidRPr="00BB3D39">
        <w:rPr>
          <w:rFonts w:ascii="Times New Roman" w:hAnsi="Times New Roman" w:cs="Times New Roman"/>
        </w:rPr>
        <w:t xml:space="preserve">lack women who distrust the healthcare system, can you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 Have you found this to be true? If so, why do you think this is the case? In your opinion, what are strategies to rebuild this trust? </w:t>
      </w:r>
    </w:p>
    <w:p w14:paraId="045529DE" w14:textId="64843488"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Many </w:t>
      </w:r>
      <w:r w:rsidR="00C5472F" w:rsidRPr="00BB3D39">
        <w:rPr>
          <w:rFonts w:ascii="Times New Roman" w:hAnsi="Times New Roman" w:cs="Times New Roman"/>
        </w:rPr>
        <w:t>B</w:t>
      </w:r>
      <w:r w:rsidRPr="00BB3D39">
        <w:rPr>
          <w:rFonts w:ascii="Times New Roman" w:hAnsi="Times New Roman" w:cs="Times New Roman"/>
        </w:rPr>
        <w:t xml:space="preserve">lack women report stress in their lives from racism within society and in the healthcare system. Have you found this to be true? If so, please elaborate. How can </w:t>
      </w:r>
      <w:r w:rsidR="00C5472F" w:rsidRPr="00BB3D39">
        <w:rPr>
          <w:rFonts w:ascii="Times New Roman" w:hAnsi="Times New Roman" w:cs="Times New Roman"/>
        </w:rPr>
        <w:t>B</w:t>
      </w:r>
      <w:r w:rsidRPr="00BB3D39">
        <w:rPr>
          <w:rFonts w:ascii="Times New Roman" w:hAnsi="Times New Roman" w:cs="Times New Roman"/>
        </w:rPr>
        <w:t xml:space="preserve">lack women heal from this stress? In your opinion, what things need to be done </w:t>
      </w:r>
      <w:proofErr w:type="gramStart"/>
      <w:r w:rsidRPr="00BB3D39">
        <w:rPr>
          <w:rFonts w:ascii="Times New Roman" w:hAnsi="Times New Roman" w:cs="Times New Roman"/>
        </w:rPr>
        <w:t>in order to</w:t>
      </w:r>
      <w:proofErr w:type="gramEnd"/>
      <w:r w:rsidRPr="00BB3D39">
        <w:rPr>
          <w:rFonts w:ascii="Times New Roman" w:hAnsi="Times New Roman" w:cs="Times New Roman"/>
        </w:rPr>
        <w:t xml:space="preserve"> eliminate this racism and implicit bias within the healthcare system. </w:t>
      </w:r>
    </w:p>
    <w:p w14:paraId="5233CBBD"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Do you feel supported as a parent? Are you aware of any parenting resources in the community? How confident are you in your ability to be a great parent? </w:t>
      </w:r>
    </w:p>
    <w:p w14:paraId="281C044D"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Overall, what things do you feel you need to be supported in your pregnancy and beyond? </w:t>
      </w:r>
    </w:p>
    <w:p w14:paraId="55DDD45D"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Are you interested in having more kids after this pregnancy? How do you plan to control the spacing of your pregnancies after this one? </w:t>
      </w:r>
    </w:p>
    <w:p w14:paraId="3A28DE2F" w14:textId="77777777" w:rsidR="00626AB5" w:rsidRPr="00BB3D39" w:rsidRDefault="00626AB5" w:rsidP="00626AB5">
      <w:pPr>
        <w:pStyle w:val="ListParagraph"/>
        <w:numPr>
          <w:ilvl w:val="0"/>
          <w:numId w:val="2"/>
        </w:numPr>
        <w:spacing w:line="259" w:lineRule="auto"/>
        <w:rPr>
          <w:rFonts w:ascii="Times New Roman" w:hAnsi="Times New Roman" w:cs="Times New Roman"/>
        </w:rPr>
      </w:pPr>
      <w:r w:rsidRPr="00BB3D39">
        <w:rPr>
          <w:rFonts w:ascii="Times New Roman" w:hAnsi="Times New Roman" w:cs="Times New Roman"/>
        </w:rPr>
        <w:t xml:space="preserve">Is there anything I didn’t ask about that you would like to say? Anything else on your mind? </w:t>
      </w:r>
    </w:p>
    <w:p w14:paraId="4CE08837" w14:textId="3EE037E6" w:rsidR="00626AB5" w:rsidRPr="00BB3D39" w:rsidRDefault="00626AB5" w:rsidP="00626AB5">
      <w:pPr>
        <w:rPr>
          <w:rFonts w:ascii="Times New Roman" w:hAnsi="Times New Roman" w:cs="Times New Roman"/>
        </w:rPr>
      </w:pPr>
      <w:r w:rsidRPr="00BB3D39">
        <w:rPr>
          <w:rFonts w:ascii="Times New Roman" w:hAnsi="Times New Roman" w:cs="Times New Roman"/>
        </w:rPr>
        <w:t xml:space="preserve">Thank you so much for taking the time to meet with me today. I truly value and appreciate you. We will be using your input and comments to design and improve the way </w:t>
      </w:r>
      <w:r w:rsidR="00C5472F" w:rsidRPr="00BB3D39">
        <w:rPr>
          <w:rFonts w:ascii="Times New Roman" w:hAnsi="Times New Roman" w:cs="Times New Roman"/>
        </w:rPr>
        <w:t>B</w:t>
      </w:r>
      <w:r w:rsidRPr="00BB3D39">
        <w:rPr>
          <w:rFonts w:ascii="Times New Roman" w:hAnsi="Times New Roman" w:cs="Times New Roman"/>
        </w:rPr>
        <w:t xml:space="preserve">lack women receive prenatal care. </w:t>
      </w:r>
    </w:p>
    <w:p w14:paraId="0F2B9475" w14:textId="77777777" w:rsidR="00626AB5" w:rsidRPr="00BB3D39" w:rsidRDefault="00626AB5" w:rsidP="00626AB5">
      <w:pPr>
        <w:rPr>
          <w:rFonts w:ascii="Times New Roman" w:hAnsi="Times New Roman" w:cs="Times New Roman"/>
        </w:rPr>
      </w:pPr>
    </w:p>
    <w:p w14:paraId="15EAFF02" w14:textId="1DA294A5" w:rsidR="00626AB5" w:rsidRPr="00BB3D39" w:rsidRDefault="00626AB5" w:rsidP="00626AB5">
      <w:pPr>
        <w:rPr>
          <w:rFonts w:ascii="Times New Roman" w:hAnsi="Times New Roman" w:cs="Times New Roman"/>
        </w:rPr>
      </w:pPr>
      <w:r w:rsidRPr="00BB3D39">
        <w:rPr>
          <w:rFonts w:ascii="Times New Roman" w:hAnsi="Times New Roman" w:cs="Times New Roman"/>
          <w:b/>
        </w:rPr>
        <w:t>One</w:t>
      </w:r>
      <w:r w:rsidR="0048101A">
        <w:rPr>
          <w:rFonts w:ascii="Times New Roman" w:hAnsi="Times New Roman" w:cs="Times New Roman"/>
          <w:b/>
        </w:rPr>
        <w:t>-</w:t>
      </w:r>
      <w:r w:rsidRPr="00BB3D39">
        <w:rPr>
          <w:rFonts w:ascii="Times New Roman" w:hAnsi="Times New Roman" w:cs="Times New Roman"/>
          <w:b/>
        </w:rPr>
        <w:t>on</w:t>
      </w:r>
      <w:r w:rsidR="0048101A">
        <w:rPr>
          <w:rFonts w:ascii="Times New Roman" w:hAnsi="Times New Roman" w:cs="Times New Roman"/>
          <w:b/>
        </w:rPr>
        <w:t>-</w:t>
      </w:r>
      <w:r w:rsidRPr="00BB3D39">
        <w:rPr>
          <w:rFonts w:ascii="Times New Roman" w:hAnsi="Times New Roman" w:cs="Times New Roman"/>
          <w:b/>
        </w:rPr>
        <w:t>One Qualitative Interview 2/3 – Early Postpartum</w:t>
      </w:r>
      <w:r w:rsidRPr="00BB3D39">
        <w:rPr>
          <w:rFonts w:ascii="Times New Roman" w:hAnsi="Times New Roman" w:cs="Times New Roman"/>
        </w:rPr>
        <w:t xml:space="preserve"> </w:t>
      </w:r>
      <w:r w:rsidR="00791F30">
        <w:rPr>
          <w:rFonts w:ascii="Times New Roman" w:hAnsi="Times New Roman" w:cs="Times New Roman"/>
        </w:rPr>
        <w:t>(0-5 months)</w:t>
      </w:r>
    </w:p>
    <w:p w14:paraId="7345B389" w14:textId="77777777" w:rsidR="00626AB5" w:rsidRPr="00BB3D39" w:rsidRDefault="00626AB5" w:rsidP="00626AB5">
      <w:pPr>
        <w:rPr>
          <w:rFonts w:ascii="Times New Roman" w:hAnsi="Times New Roman" w:cs="Times New Roman"/>
        </w:rPr>
      </w:pPr>
    </w:p>
    <w:p w14:paraId="5405775E"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Congratulations on your new baby. Please tell me about your birthing experience. Was there anything that didn’t go as planned or that surprised you? What was your most positive memory? What do you love most about being a mom? </w:t>
      </w:r>
    </w:p>
    <w:p w14:paraId="70C140DD" w14:textId="291FFEC6"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What stressors</w:t>
      </w:r>
      <w:r w:rsidR="00E57667" w:rsidRPr="00BB3D39">
        <w:rPr>
          <w:rFonts w:ascii="Times New Roman" w:hAnsi="Times New Roman" w:cs="Times New Roman"/>
        </w:rPr>
        <w:t>,</w:t>
      </w:r>
      <w:r w:rsidRPr="00BB3D39">
        <w:rPr>
          <w:rFonts w:ascii="Times New Roman" w:hAnsi="Times New Roman" w:cs="Times New Roman"/>
        </w:rPr>
        <w:t xml:space="preserve"> if any</w:t>
      </w:r>
      <w:r w:rsidR="00E57667" w:rsidRPr="00BB3D39">
        <w:rPr>
          <w:rFonts w:ascii="Times New Roman" w:hAnsi="Times New Roman" w:cs="Times New Roman"/>
        </w:rPr>
        <w:t>,</w:t>
      </w:r>
      <w:r w:rsidRPr="00BB3D39">
        <w:rPr>
          <w:rFonts w:ascii="Times New Roman" w:hAnsi="Times New Roman" w:cs="Times New Roman"/>
        </w:rPr>
        <w:t xml:space="preserve"> do you currently have in your life? What things do you currently do to combat your stress? What things do you wish you had that you don’t have now that would help you with these stressors?</w:t>
      </w:r>
    </w:p>
    <w:p w14:paraId="40E257D2"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lastRenderedPageBreak/>
        <w:t xml:space="preserve">Please tell me about what types of social support you have. Please elaborate. Has anything changed since the last time we talked? </w:t>
      </w:r>
    </w:p>
    <w:p w14:paraId="464FDE98" w14:textId="1312F700"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In WI,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have higher rates of premature births and poor birth outcomes compared with white women. Why do you think that is? What things do you think could help improve that? </w:t>
      </w:r>
    </w:p>
    <w:p w14:paraId="011B35C1" w14:textId="00E277CA"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We are working to design a safe space for </w:t>
      </w:r>
      <w:r w:rsidR="00AB55E8" w:rsidRPr="00BB3D39">
        <w:rPr>
          <w:rFonts w:ascii="Times New Roman" w:hAnsi="Times New Roman" w:cs="Times New Roman"/>
        </w:rPr>
        <w:t>B</w:t>
      </w:r>
      <w:r w:rsidRPr="00BB3D39">
        <w:rPr>
          <w:rFonts w:ascii="Times New Roman" w:hAnsi="Times New Roman" w:cs="Times New Roman"/>
        </w:rPr>
        <w:t xml:space="preserve">lack women to be supported during and immediately after their pregnancies among other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in a safe supportive environment. We are currently designing/improving this program and would love your continued input. What things would you like to see in a program like this? What things are important to you to create a safe, supportive atmosphere? (For participants in intervention group, will ask specifically what things they have enjoyed so far about the program and what things they’d suggest </w:t>
      </w:r>
      <w:proofErr w:type="gramStart"/>
      <w:r w:rsidRPr="00BB3D39">
        <w:rPr>
          <w:rFonts w:ascii="Times New Roman" w:hAnsi="Times New Roman" w:cs="Times New Roman"/>
        </w:rPr>
        <w:t>to take</w:t>
      </w:r>
      <w:proofErr w:type="gramEnd"/>
      <w:r w:rsidRPr="00BB3D39">
        <w:rPr>
          <w:rFonts w:ascii="Times New Roman" w:hAnsi="Times New Roman" w:cs="Times New Roman"/>
        </w:rPr>
        <w:t xml:space="preserve"> the program to the next level. Will ask them to discuss their overall experience in the program. Will specifically ask about </w:t>
      </w:r>
      <w:r w:rsidR="00E57667" w:rsidRPr="00BB3D39">
        <w:rPr>
          <w:rFonts w:ascii="Times New Roman" w:hAnsi="Times New Roman" w:cs="Times New Roman"/>
        </w:rPr>
        <w:t xml:space="preserve">the </w:t>
      </w:r>
      <w:r w:rsidRPr="00BB3D39">
        <w:rPr>
          <w:rFonts w:ascii="Times New Roman" w:hAnsi="Times New Roman" w:cs="Times New Roman"/>
        </w:rPr>
        <w:t xml:space="preserve">perceived value of </w:t>
      </w:r>
      <w:r w:rsidR="00E57667" w:rsidRPr="00BB3D39">
        <w:rPr>
          <w:rFonts w:ascii="Times New Roman" w:hAnsi="Times New Roman" w:cs="Times New Roman"/>
        </w:rPr>
        <w:t>group-based</w:t>
      </w:r>
      <w:r w:rsidRPr="00BB3D39">
        <w:rPr>
          <w:rFonts w:ascii="Times New Roman" w:hAnsi="Times New Roman" w:cs="Times New Roman"/>
        </w:rPr>
        <w:t xml:space="preserve"> setting</w:t>
      </w:r>
      <w:r w:rsidR="00E57667" w:rsidRPr="00BB3D39">
        <w:rPr>
          <w:rFonts w:ascii="Times New Roman" w:hAnsi="Times New Roman" w:cs="Times New Roman"/>
        </w:rPr>
        <w:t>s</w:t>
      </w:r>
      <w:r w:rsidRPr="00BB3D39">
        <w:rPr>
          <w:rFonts w:ascii="Times New Roman" w:hAnsi="Times New Roman" w:cs="Times New Roman"/>
        </w:rPr>
        <w:t xml:space="preserve"> and community</w:t>
      </w:r>
      <w:r w:rsidR="00E57667" w:rsidRPr="00BB3D39">
        <w:rPr>
          <w:rFonts w:ascii="Times New Roman" w:hAnsi="Times New Roman" w:cs="Times New Roman"/>
        </w:rPr>
        <w:t>-</w:t>
      </w:r>
      <w:r w:rsidRPr="00BB3D39">
        <w:rPr>
          <w:rFonts w:ascii="Times New Roman" w:hAnsi="Times New Roman" w:cs="Times New Roman"/>
        </w:rPr>
        <w:t>based location</w:t>
      </w:r>
      <w:r w:rsidR="00E57667" w:rsidRPr="00BB3D39">
        <w:rPr>
          <w:rFonts w:ascii="Times New Roman" w:hAnsi="Times New Roman" w:cs="Times New Roman"/>
        </w:rPr>
        <w:t>s</w:t>
      </w:r>
      <w:r w:rsidRPr="00BB3D39">
        <w:rPr>
          <w:rFonts w:ascii="Times New Roman" w:hAnsi="Times New Roman" w:cs="Times New Roman"/>
        </w:rPr>
        <w:t>. Will ask what things drew them to the program and kept them coming back.)</w:t>
      </w:r>
    </w:p>
    <w:p w14:paraId="0BE9DA00"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Can you please discuss the value of having people on your birth support team (medical providers, doulas, nurses etc.) from the same racial/ethnic background as you. Is this something that is important to you? Why or why not?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 Did you have any of these types of members throughout your pregnancy/birthing experience? </w:t>
      </w:r>
    </w:p>
    <w:p w14:paraId="255CDDE9"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What types of topics do you think are most important to discuss in programs like the one we are designing?  (For those who are participating in the TNT-PISP pilot program, will ask what topics have been helpful, which ones do they wish could be added)</w:t>
      </w:r>
    </w:p>
    <w:p w14:paraId="76BA038D" w14:textId="3D0131CB"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If there were an opportunity to have onsite prenatal care (fundal measurements, one</w:t>
      </w:r>
      <w:r w:rsidR="0048101A">
        <w:rPr>
          <w:rFonts w:ascii="Times New Roman" w:hAnsi="Times New Roman" w:cs="Times New Roman"/>
        </w:rPr>
        <w:t>-</w:t>
      </w:r>
      <w:r w:rsidRPr="00BB3D39">
        <w:rPr>
          <w:rFonts w:ascii="Times New Roman" w:hAnsi="Times New Roman" w:cs="Times New Roman"/>
        </w:rPr>
        <w:t>on</w:t>
      </w:r>
      <w:r w:rsidR="0048101A">
        <w:rPr>
          <w:rFonts w:ascii="Times New Roman" w:hAnsi="Times New Roman" w:cs="Times New Roman"/>
        </w:rPr>
        <w:t>-</w:t>
      </w:r>
      <w:r w:rsidRPr="00BB3D39">
        <w:rPr>
          <w:rFonts w:ascii="Times New Roman" w:hAnsi="Times New Roman" w:cs="Times New Roman"/>
        </w:rPr>
        <w:t>one exam with healthcare provider, opportunity to get individual questions answered) at the same community center where the support group meetings were held would this be of value to you? Why or why not? If there were an opportunity to have on</w:t>
      </w:r>
      <w:r w:rsidR="00E57667" w:rsidRPr="00BB3D39">
        <w:rPr>
          <w:rFonts w:ascii="Times New Roman" w:hAnsi="Times New Roman" w:cs="Times New Roman"/>
        </w:rPr>
        <w:t>-site</w:t>
      </w:r>
      <w:r w:rsidRPr="00BB3D39">
        <w:rPr>
          <w:rFonts w:ascii="Times New Roman" w:hAnsi="Times New Roman" w:cs="Times New Roman"/>
        </w:rPr>
        <w:t xml:space="preserve"> </w:t>
      </w:r>
      <w:r w:rsidR="00E57667" w:rsidRPr="00BB3D39">
        <w:rPr>
          <w:rFonts w:ascii="Times New Roman" w:hAnsi="Times New Roman" w:cs="Times New Roman"/>
        </w:rPr>
        <w:t>well-</w:t>
      </w:r>
      <w:r w:rsidRPr="00BB3D39">
        <w:rPr>
          <w:rFonts w:ascii="Times New Roman" w:hAnsi="Times New Roman" w:cs="Times New Roman"/>
        </w:rPr>
        <w:t>child exams</w:t>
      </w:r>
      <w:r w:rsidR="00E57667" w:rsidRPr="00BB3D39">
        <w:rPr>
          <w:rFonts w:ascii="Times New Roman" w:hAnsi="Times New Roman" w:cs="Times New Roman"/>
        </w:rPr>
        <w:t>,</w:t>
      </w:r>
      <w:r w:rsidRPr="00BB3D39">
        <w:rPr>
          <w:rFonts w:ascii="Times New Roman" w:hAnsi="Times New Roman" w:cs="Times New Roman"/>
        </w:rPr>
        <w:t xml:space="preserve"> would this be beneficial?</w:t>
      </w:r>
    </w:p>
    <w:p w14:paraId="592740DA"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Where do you currently get your health information from? How do you learn best? </w:t>
      </w:r>
    </w:p>
    <w:p w14:paraId="51EFE0C2"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When you receive information from your healthcare provider, are you pleased with the way it is delivered? Why or why not? How can this be improved? </w:t>
      </w:r>
    </w:p>
    <w:p w14:paraId="7A8E4C16" w14:textId="51399C23"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Please discuss your decision</w:t>
      </w:r>
      <w:r w:rsidR="00E57667" w:rsidRPr="00BB3D39">
        <w:rPr>
          <w:rFonts w:ascii="Times New Roman" w:hAnsi="Times New Roman" w:cs="Times New Roman"/>
        </w:rPr>
        <w:t>-</w:t>
      </w:r>
      <w:r w:rsidRPr="00BB3D39">
        <w:rPr>
          <w:rFonts w:ascii="Times New Roman" w:hAnsi="Times New Roman" w:cs="Times New Roman"/>
        </w:rPr>
        <w:t xml:space="preserve">making process to breastfeed your baby or not. Please discuss your feeding/breastfeeding journey up until this point. What were perceived facilitators and barriers you anticipated in reaching your breastfeeding goals? Have those things come about to be true? What are your partners/friends/family’s attitudes toward breastfeeding, have they been supportive? </w:t>
      </w:r>
    </w:p>
    <w:p w14:paraId="4009F17C"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Do you know what a doula is? Have you ever used a doula? If so, what have your experiences been? </w:t>
      </w:r>
    </w:p>
    <w:p w14:paraId="588207E0"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What are your expectations from the healthcare system? </w:t>
      </w:r>
    </w:p>
    <w:p w14:paraId="0F74F073" w14:textId="3C5F3F33"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There are many </w:t>
      </w:r>
      <w:r w:rsidR="00AB55E8" w:rsidRPr="00BB3D39">
        <w:rPr>
          <w:rFonts w:ascii="Times New Roman" w:hAnsi="Times New Roman" w:cs="Times New Roman"/>
        </w:rPr>
        <w:t>B</w:t>
      </w:r>
      <w:r w:rsidRPr="00BB3D39">
        <w:rPr>
          <w:rFonts w:ascii="Times New Roman" w:hAnsi="Times New Roman" w:cs="Times New Roman"/>
        </w:rPr>
        <w:t xml:space="preserve">lack women who distrust the healthcare system, can you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 Have you found this to be true? If so, why do you think this is the case? In your opinion, what are strategies to rebuild this trust? </w:t>
      </w:r>
    </w:p>
    <w:p w14:paraId="1439179D" w14:textId="32A9660F"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lastRenderedPageBreak/>
        <w:t xml:space="preserve">Many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report stress in their lives from racism within society and in the healthcare system. Have you found this to be true? If so, please elaborate. How can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heal from this stress? In your opinion, what things need to be done </w:t>
      </w:r>
      <w:proofErr w:type="gramStart"/>
      <w:r w:rsidRPr="00BB3D39">
        <w:rPr>
          <w:rFonts w:ascii="Times New Roman" w:hAnsi="Times New Roman" w:cs="Times New Roman"/>
        </w:rPr>
        <w:t>in order to</w:t>
      </w:r>
      <w:proofErr w:type="gramEnd"/>
      <w:r w:rsidRPr="00BB3D39">
        <w:rPr>
          <w:rFonts w:ascii="Times New Roman" w:hAnsi="Times New Roman" w:cs="Times New Roman"/>
        </w:rPr>
        <w:t xml:space="preserve"> eliminate this racism and implicit bias within the healthcare system</w:t>
      </w:r>
      <w:r w:rsidR="00E57667" w:rsidRPr="00BB3D39">
        <w:rPr>
          <w:rFonts w:ascii="Times New Roman" w:hAnsi="Times New Roman" w:cs="Times New Roman"/>
        </w:rPr>
        <w:t>?</w:t>
      </w:r>
    </w:p>
    <w:p w14:paraId="6D4B9F79"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Do you feel supported as a parent? Are you aware of any parenting resources in the community? How confident are you in your ability to be a great parent? (If participants are in TNT-PISP group, will ask if the program helped them increase their self-efficacy and perceived sense of support. Will ask them if they had prior pregnancies without participating in this support group how they compared to most recent pregnancy and being part of the TNT-PISP group. In what ways was the experience the same/different)</w:t>
      </w:r>
    </w:p>
    <w:p w14:paraId="0931E311"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Overall, what things do you feel you need to be supported with this new baby?  </w:t>
      </w:r>
    </w:p>
    <w:p w14:paraId="59E0AB43"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Are you interested in having more kids after this pregnancy? How do you plan to control the spacing of your pregnancies after this one? </w:t>
      </w:r>
    </w:p>
    <w:p w14:paraId="1B170A00" w14:textId="77777777" w:rsidR="00626AB5" w:rsidRPr="00BB3D39" w:rsidRDefault="00626AB5" w:rsidP="00626AB5">
      <w:pPr>
        <w:pStyle w:val="ListParagraph"/>
        <w:numPr>
          <w:ilvl w:val="0"/>
          <w:numId w:val="3"/>
        </w:numPr>
        <w:spacing w:line="259" w:lineRule="auto"/>
        <w:rPr>
          <w:rFonts w:ascii="Times New Roman" w:hAnsi="Times New Roman" w:cs="Times New Roman"/>
        </w:rPr>
      </w:pPr>
      <w:r w:rsidRPr="00BB3D39">
        <w:rPr>
          <w:rFonts w:ascii="Times New Roman" w:hAnsi="Times New Roman" w:cs="Times New Roman"/>
        </w:rPr>
        <w:t xml:space="preserve">Is there anything I didn’t ask about that you would like to say? Anything else on your mind? </w:t>
      </w:r>
    </w:p>
    <w:p w14:paraId="6B9D7713" w14:textId="77943722" w:rsidR="00626AB5" w:rsidRPr="00BB3D39" w:rsidRDefault="00626AB5" w:rsidP="00626AB5">
      <w:pPr>
        <w:rPr>
          <w:rFonts w:ascii="Times New Roman" w:hAnsi="Times New Roman" w:cs="Times New Roman"/>
        </w:rPr>
      </w:pPr>
      <w:r w:rsidRPr="00BB3D39">
        <w:rPr>
          <w:rFonts w:ascii="Times New Roman" w:hAnsi="Times New Roman" w:cs="Times New Roman"/>
        </w:rPr>
        <w:t xml:space="preserve">Thank you so much for taking the time to meet with me today. I truly value and appreciate you. We will be using your input and comments to design and improve the way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receive prenatal and postnatal/parenting support. </w:t>
      </w:r>
    </w:p>
    <w:p w14:paraId="12EE05CC" w14:textId="15580B81" w:rsidR="00626AB5" w:rsidRPr="00BB3D39" w:rsidRDefault="00626AB5" w:rsidP="00626AB5">
      <w:pPr>
        <w:rPr>
          <w:rFonts w:ascii="Times New Roman" w:hAnsi="Times New Roman" w:cs="Times New Roman"/>
        </w:rPr>
      </w:pPr>
      <w:r w:rsidRPr="00BB3D39">
        <w:rPr>
          <w:rFonts w:ascii="Times New Roman" w:hAnsi="Times New Roman" w:cs="Times New Roman"/>
          <w:b/>
        </w:rPr>
        <w:t>One</w:t>
      </w:r>
      <w:r w:rsidR="0048101A">
        <w:rPr>
          <w:rFonts w:ascii="Times New Roman" w:hAnsi="Times New Roman" w:cs="Times New Roman"/>
          <w:b/>
        </w:rPr>
        <w:t>-</w:t>
      </w:r>
      <w:r w:rsidRPr="00BB3D39">
        <w:rPr>
          <w:rFonts w:ascii="Times New Roman" w:hAnsi="Times New Roman" w:cs="Times New Roman"/>
          <w:b/>
        </w:rPr>
        <w:t>on</w:t>
      </w:r>
      <w:r w:rsidR="0048101A">
        <w:rPr>
          <w:rFonts w:ascii="Times New Roman" w:hAnsi="Times New Roman" w:cs="Times New Roman"/>
          <w:b/>
        </w:rPr>
        <w:t>-</w:t>
      </w:r>
      <w:r w:rsidRPr="00BB3D39">
        <w:rPr>
          <w:rFonts w:ascii="Times New Roman" w:hAnsi="Times New Roman" w:cs="Times New Roman"/>
          <w:b/>
        </w:rPr>
        <w:t xml:space="preserve">One Qualitative Interview 3/3 – </w:t>
      </w:r>
      <w:r w:rsidR="000B53F0" w:rsidRPr="00BB3D39">
        <w:rPr>
          <w:rFonts w:ascii="Times New Roman" w:hAnsi="Times New Roman" w:cs="Times New Roman"/>
          <w:b/>
        </w:rPr>
        <w:t>Late</w:t>
      </w:r>
      <w:r w:rsidRPr="00BB3D39">
        <w:rPr>
          <w:rFonts w:ascii="Times New Roman" w:hAnsi="Times New Roman" w:cs="Times New Roman"/>
          <w:b/>
        </w:rPr>
        <w:t xml:space="preserve"> postpartum</w:t>
      </w:r>
      <w:r w:rsidR="00791F30">
        <w:rPr>
          <w:rFonts w:ascii="Times New Roman" w:hAnsi="Times New Roman" w:cs="Times New Roman"/>
          <w:b/>
        </w:rPr>
        <w:t xml:space="preserve"> (6-12 months)</w:t>
      </w:r>
      <w:r w:rsidRPr="00BB3D39">
        <w:rPr>
          <w:rFonts w:ascii="Times New Roman" w:hAnsi="Times New Roman" w:cs="Times New Roman"/>
          <w:b/>
        </w:rPr>
        <w:t xml:space="preserve"> </w:t>
      </w:r>
      <w:r w:rsidRPr="00BB3D39">
        <w:rPr>
          <w:rFonts w:ascii="Times New Roman" w:hAnsi="Times New Roman" w:cs="Times New Roman"/>
        </w:rPr>
        <w:t>(Select questions from this question list will also be used for the TNT-PISP participant focus group)</w:t>
      </w:r>
    </w:p>
    <w:p w14:paraId="50611A2E" w14:textId="77777777" w:rsidR="00626AB5" w:rsidRPr="00BB3D39" w:rsidRDefault="00626AB5" w:rsidP="00626AB5">
      <w:pPr>
        <w:rPr>
          <w:rFonts w:ascii="Times New Roman" w:hAnsi="Times New Roman" w:cs="Times New Roman"/>
        </w:rPr>
      </w:pPr>
    </w:p>
    <w:p w14:paraId="383643F5"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Congratulations again on your new baby. How has everything been going? What new things is the baby doing? Any updates since the last time we met? </w:t>
      </w:r>
    </w:p>
    <w:p w14:paraId="14D9E167" w14:textId="59D567C4"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What stressors</w:t>
      </w:r>
      <w:r w:rsidR="00E57667" w:rsidRPr="00BB3D39">
        <w:rPr>
          <w:rFonts w:ascii="Times New Roman" w:hAnsi="Times New Roman" w:cs="Times New Roman"/>
        </w:rPr>
        <w:t>,</w:t>
      </w:r>
      <w:r w:rsidRPr="00BB3D39">
        <w:rPr>
          <w:rFonts w:ascii="Times New Roman" w:hAnsi="Times New Roman" w:cs="Times New Roman"/>
        </w:rPr>
        <w:t xml:space="preserve"> if any</w:t>
      </w:r>
      <w:r w:rsidR="00E57667" w:rsidRPr="00BB3D39">
        <w:rPr>
          <w:rFonts w:ascii="Times New Roman" w:hAnsi="Times New Roman" w:cs="Times New Roman"/>
        </w:rPr>
        <w:t>,</w:t>
      </w:r>
      <w:r w:rsidRPr="00BB3D39">
        <w:rPr>
          <w:rFonts w:ascii="Times New Roman" w:hAnsi="Times New Roman" w:cs="Times New Roman"/>
        </w:rPr>
        <w:t xml:space="preserve"> do you currently have in your life? What things do you currently do to combat your stress? What things do you wish you had that you don’t have now that would help you with these stressors?</w:t>
      </w:r>
    </w:p>
    <w:p w14:paraId="05A8E644"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Please tell me about what types of social support you have. Please elaborate. Has anything changed since the last time we talked? </w:t>
      </w:r>
    </w:p>
    <w:p w14:paraId="3B967ADF" w14:textId="7E3505BC"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In WI,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have higher rates of premature births and poor birth outcomes compared with white women. Why do you think that is? Based on your personal experiences, what things do you think could help improve that? </w:t>
      </w:r>
    </w:p>
    <w:p w14:paraId="16F49162" w14:textId="54677CF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We are continually working to design a safe space for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to be supported during and immediately after their pregnancies among other </w:t>
      </w:r>
      <w:r w:rsidR="00AB55E8" w:rsidRPr="00BB3D39">
        <w:rPr>
          <w:rFonts w:ascii="Times New Roman" w:hAnsi="Times New Roman" w:cs="Times New Roman"/>
        </w:rPr>
        <w:t xml:space="preserve">Black </w:t>
      </w:r>
      <w:r w:rsidRPr="00BB3D39">
        <w:rPr>
          <w:rFonts w:ascii="Times New Roman" w:hAnsi="Times New Roman" w:cs="Times New Roman"/>
        </w:rPr>
        <w:t xml:space="preserve">women in a safe supportive environment. We are currently designing/improving this program and would love your continued input. What things would you like to see in a program like this? What things are important to you to create a safe, supportive atmosphere? (For participants in intervention group, will ask specifically what things they have enjoyed so far about the program and what things they’d suggest </w:t>
      </w:r>
      <w:proofErr w:type="gramStart"/>
      <w:r w:rsidRPr="00BB3D39">
        <w:rPr>
          <w:rFonts w:ascii="Times New Roman" w:hAnsi="Times New Roman" w:cs="Times New Roman"/>
        </w:rPr>
        <w:t>to take</w:t>
      </w:r>
      <w:proofErr w:type="gramEnd"/>
      <w:r w:rsidRPr="00BB3D39">
        <w:rPr>
          <w:rFonts w:ascii="Times New Roman" w:hAnsi="Times New Roman" w:cs="Times New Roman"/>
        </w:rPr>
        <w:t xml:space="preserve"> the program to the next level. Will ask them to discuss their overall experience in the program. Will specifically ask about </w:t>
      </w:r>
      <w:r w:rsidR="00E57667" w:rsidRPr="00BB3D39">
        <w:rPr>
          <w:rFonts w:ascii="Times New Roman" w:hAnsi="Times New Roman" w:cs="Times New Roman"/>
        </w:rPr>
        <w:t xml:space="preserve">-the </w:t>
      </w:r>
      <w:r w:rsidRPr="00BB3D39">
        <w:rPr>
          <w:rFonts w:ascii="Times New Roman" w:hAnsi="Times New Roman" w:cs="Times New Roman"/>
        </w:rPr>
        <w:t xml:space="preserve">perceived value of </w:t>
      </w:r>
      <w:proofErr w:type="gramStart"/>
      <w:r w:rsidRPr="00BB3D39">
        <w:rPr>
          <w:rFonts w:ascii="Times New Roman" w:hAnsi="Times New Roman" w:cs="Times New Roman"/>
        </w:rPr>
        <w:t>group based</w:t>
      </w:r>
      <w:proofErr w:type="gramEnd"/>
      <w:r w:rsidRPr="00BB3D39">
        <w:rPr>
          <w:rFonts w:ascii="Times New Roman" w:hAnsi="Times New Roman" w:cs="Times New Roman"/>
        </w:rPr>
        <w:t xml:space="preserve"> setting</w:t>
      </w:r>
      <w:r w:rsidR="00E57667" w:rsidRPr="00BB3D39">
        <w:rPr>
          <w:rFonts w:ascii="Times New Roman" w:hAnsi="Times New Roman" w:cs="Times New Roman"/>
        </w:rPr>
        <w:t>s</w:t>
      </w:r>
      <w:r w:rsidRPr="00BB3D39">
        <w:rPr>
          <w:rFonts w:ascii="Times New Roman" w:hAnsi="Times New Roman" w:cs="Times New Roman"/>
        </w:rPr>
        <w:t xml:space="preserve"> and community</w:t>
      </w:r>
      <w:r w:rsidR="00E57667" w:rsidRPr="00BB3D39">
        <w:rPr>
          <w:rFonts w:ascii="Times New Roman" w:hAnsi="Times New Roman" w:cs="Times New Roman"/>
        </w:rPr>
        <w:t>-</w:t>
      </w:r>
      <w:r w:rsidRPr="00BB3D39">
        <w:rPr>
          <w:rFonts w:ascii="Times New Roman" w:hAnsi="Times New Roman" w:cs="Times New Roman"/>
        </w:rPr>
        <w:t>based location</w:t>
      </w:r>
      <w:r w:rsidR="00E57667" w:rsidRPr="00BB3D39">
        <w:rPr>
          <w:rFonts w:ascii="Times New Roman" w:hAnsi="Times New Roman" w:cs="Times New Roman"/>
        </w:rPr>
        <w:t>s</w:t>
      </w:r>
      <w:r w:rsidRPr="00BB3D39">
        <w:rPr>
          <w:rFonts w:ascii="Times New Roman" w:hAnsi="Times New Roman" w:cs="Times New Roman"/>
        </w:rPr>
        <w:t xml:space="preserve">. </w:t>
      </w:r>
      <w:r w:rsidRPr="00BB3D39">
        <w:rPr>
          <w:rFonts w:ascii="Times New Roman" w:hAnsi="Times New Roman" w:cs="Times New Roman"/>
        </w:rPr>
        <w:lastRenderedPageBreak/>
        <w:t>Will also ask what things initially drew them to the program and kept them coming back. Will also ask their input on curriculum)</w:t>
      </w:r>
    </w:p>
    <w:p w14:paraId="3F7A244F" w14:textId="77777777" w:rsidR="00626AB5" w:rsidRPr="00BB3D39" w:rsidRDefault="00626AB5" w:rsidP="00626AB5">
      <w:pPr>
        <w:pStyle w:val="ListParagraph"/>
        <w:numPr>
          <w:ilvl w:val="0"/>
          <w:numId w:val="4"/>
        </w:numPr>
        <w:spacing w:line="259" w:lineRule="auto"/>
        <w:rPr>
          <w:rFonts w:ascii="Times New Roman" w:hAnsi="Times New Roman" w:cs="Times New Roman"/>
        </w:rPr>
      </w:pPr>
      <w:proofErr w:type="gramStart"/>
      <w:r w:rsidRPr="00BB3D39">
        <w:rPr>
          <w:rFonts w:ascii="Times New Roman" w:hAnsi="Times New Roman" w:cs="Times New Roman"/>
        </w:rPr>
        <w:t>Reflecting back</w:t>
      </w:r>
      <w:proofErr w:type="gramEnd"/>
      <w:r w:rsidRPr="00BB3D39">
        <w:rPr>
          <w:rFonts w:ascii="Times New Roman" w:hAnsi="Times New Roman" w:cs="Times New Roman"/>
        </w:rPr>
        <w:t xml:space="preserve"> on your pregnancy and postpartum experience, can you please discuss the value of having people on your medical team (medical providers, doulas, nurses etc.) from the same racial/ethnic background as you. Is this something that is important to you? Why or why not?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 Did you/do you have any of these types of members throughout your pregnancy/birthing experience? Do you currently have any now? </w:t>
      </w:r>
    </w:p>
    <w:p w14:paraId="4BCFBE05"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What types of topics do you think are most important to discuss in programs like the one we are designing? What topics are important to you now based on the current stage of parenting you are in?  (For those who are participating in the TNT-PISP pilot program, will ask what topics have been helpful, which ones do they wish could be added)</w:t>
      </w:r>
    </w:p>
    <w:p w14:paraId="7BB99F0D" w14:textId="12A0DA4D"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If there were an opportunity to have onsite prenatal care (fundal measurements, one</w:t>
      </w:r>
      <w:r w:rsidR="0048101A">
        <w:rPr>
          <w:rFonts w:ascii="Times New Roman" w:hAnsi="Times New Roman" w:cs="Times New Roman"/>
        </w:rPr>
        <w:t>-</w:t>
      </w:r>
      <w:r w:rsidRPr="00BB3D39">
        <w:rPr>
          <w:rFonts w:ascii="Times New Roman" w:hAnsi="Times New Roman" w:cs="Times New Roman"/>
        </w:rPr>
        <w:t>on</w:t>
      </w:r>
      <w:r w:rsidR="0048101A">
        <w:rPr>
          <w:rFonts w:ascii="Times New Roman" w:hAnsi="Times New Roman" w:cs="Times New Roman"/>
        </w:rPr>
        <w:t>-</w:t>
      </w:r>
      <w:r w:rsidRPr="00BB3D39">
        <w:rPr>
          <w:rFonts w:ascii="Times New Roman" w:hAnsi="Times New Roman" w:cs="Times New Roman"/>
        </w:rPr>
        <w:t xml:space="preserve">one exam with healthcare provider, opportunity to get individual questions answered) at the same community center where the support group meetings were held would this be of value to you? Why or why not? If there were an opportunity to have onsite well child exams would this be beneficial? </w:t>
      </w:r>
    </w:p>
    <w:p w14:paraId="1B17C2BE"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Where do you currently get your health information from? How do you learn best? </w:t>
      </w:r>
    </w:p>
    <w:p w14:paraId="7996A0A7"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When you receive information from your healthcare provider, are you pleased with the way it is delivered? Why or why not? How can this be improved? </w:t>
      </w:r>
    </w:p>
    <w:p w14:paraId="229E1843" w14:textId="4F77FE23"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Please discuss your decision</w:t>
      </w:r>
      <w:r w:rsidR="00E57667" w:rsidRPr="00BB3D39">
        <w:rPr>
          <w:rFonts w:ascii="Times New Roman" w:hAnsi="Times New Roman" w:cs="Times New Roman"/>
        </w:rPr>
        <w:t>-</w:t>
      </w:r>
      <w:r w:rsidRPr="00BB3D39">
        <w:rPr>
          <w:rFonts w:ascii="Times New Roman" w:hAnsi="Times New Roman" w:cs="Times New Roman"/>
        </w:rPr>
        <w:t>making process to breastfeed your baby or not. Please discuss your feeding/breastfeeding journey up until this point. What were the perceived facilitators and barriers you anticipated in reaching your breastfeeding goals? Have those things come about to be true? Did you reach your goals? What things helped or prevented you from reaching your breastfeeding goals, if any</w:t>
      </w:r>
      <w:r w:rsidR="00E57667" w:rsidRPr="00BB3D39">
        <w:rPr>
          <w:rFonts w:ascii="Times New Roman" w:hAnsi="Times New Roman" w:cs="Times New Roman"/>
        </w:rPr>
        <w:t>?</w:t>
      </w:r>
      <w:r w:rsidRPr="00BB3D39">
        <w:rPr>
          <w:rFonts w:ascii="Times New Roman" w:hAnsi="Times New Roman" w:cs="Times New Roman"/>
        </w:rPr>
        <w:t xml:space="preserve"> What are your partners/friends/family’s attitudes toward breastfeeding</w:t>
      </w:r>
      <w:r w:rsidR="00E57667" w:rsidRPr="00BB3D39">
        <w:rPr>
          <w:rFonts w:ascii="Times New Roman" w:hAnsi="Times New Roman" w:cs="Times New Roman"/>
        </w:rPr>
        <w:t>?</w:t>
      </w:r>
      <w:r w:rsidRPr="00BB3D39">
        <w:rPr>
          <w:rFonts w:ascii="Times New Roman" w:hAnsi="Times New Roman" w:cs="Times New Roman"/>
        </w:rPr>
        <w:t xml:space="preserve"> </w:t>
      </w:r>
      <w:r w:rsidR="00E57667" w:rsidRPr="00BB3D39">
        <w:rPr>
          <w:rFonts w:ascii="Times New Roman" w:hAnsi="Times New Roman" w:cs="Times New Roman"/>
        </w:rPr>
        <w:t>H</w:t>
      </w:r>
      <w:r w:rsidRPr="00BB3D39">
        <w:rPr>
          <w:rFonts w:ascii="Times New Roman" w:hAnsi="Times New Roman" w:cs="Times New Roman"/>
        </w:rPr>
        <w:t xml:space="preserve">ave they been supportive? </w:t>
      </w:r>
    </w:p>
    <w:p w14:paraId="261583E7"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Do you know what a doula is? Have you ever used a doula? If so, what have your experiences been? </w:t>
      </w:r>
    </w:p>
    <w:p w14:paraId="22720C49"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What are your expectations from the healthcare system? </w:t>
      </w:r>
    </w:p>
    <w:p w14:paraId="0C4E1E6B" w14:textId="3FE374B2"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There are many </w:t>
      </w:r>
      <w:r w:rsidR="00AB55E8" w:rsidRPr="00BB3D39">
        <w:rPr>
          <w:rFonts w:ascii="Times New Roman" w:hAnsi="Times New Roman" w:cs="Times New Roman"/>
        </w:rPr>
        <w:t>B</w:t>
      </w:r>
      <w:r w:rsidRPr="00BB3D39">
        <w:rPr>
          <w:rFonts w:ascii="Times New Roman" w:hAnsi="Times New Roman" w:cs="Times New Roman"/>
        </w:rPr>
        <w:t xml:space="preserve">lack women who distrust the healthcare system, can you please tell </w:t>
      </w:r>
      <w:proofErr w:type="gramStart"/>
      <w:r w:rsidRPr="00BB3D39">
        <w:rPr>
          <w:rFonts w:ascii="Times New Roman" w:hAnsi="Times New Roman" w:cs="Times New Roman"/>
        </w:rPr>
        <w:t>me</w:t>
      </w:r>
      <w:proofErr w:type="gramEnd"/>
      <w:r w:rsidRPr="00BB3D39">
        <w:rPr>
          <w:rFonts w:ascii="Times New Roman" w:hAnsi="Times New Roman" w:cs="Times New Roman"/>
        </w:rPr>
        <w:t xml:space="preserve"> your thoughts on this? Have you found this to be true? If so, why do you think this is the case? In your opinion, what are strategies to rebuild this trust? </w:t>
      </w:r>
    </w:p>
    <w:p w14:paraId="2BF1B6CE" w14:textId="75BCE983"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Many </w:t>
      </w:r>
      <w:r w:rsidR="00AB55E8" w:rsidRPr="00BB3D39">
        <w:rPr>
          <w:rFonts w:ascii="Times New Roman" w:hAnsi="Times New Roman" w:cs="Times New Roman"/>
        </w:rPr>
        <w:t>B</w:t>
      </w:r>
      <w:r w:rsidRPr="00BB3D39">
        <w:rPr>
          <w:rFonts w:ascii="Times New Roman" w:hAnsi="Times New Roman" w:cs="Times New Roman"/>
        </w:rPr>
        <w:t xml:space="preserve">lack women report stress in their lives from racism within society and in the healthcare system. Have you found this to be true? If so, please elaborate. How can </w:t>
      </w:r>
      <w:r w:rsidR="00AB55E8" w:rsidRPr="00BB3D39">
        <w:rPr>
          <w:rFonts w:ascii="Times New Roman" w:hAnsi="Times New Roman" w:cs="Times New Roman"/>
        </w:rPr>
        <w:t>B</w:t>
      </w:r>
      <w:r w:rsidRPr="00BB3D39">
        <w:rPr>
          <w:rFonts w:ascii="Times New Roman" w:hAnsi="Times New Roman" w:cs="Times New Roman"/>
        </w:rPr>
        <w:t xml:space="preserve">lack women heal from this stress? In your opinion, what things need to be done </w:t>
      </w:r>
      <w:proofErr w:type="gramStart"/>
      <w:r w:rsidRPr="00BB3D39">
        <w:rPr>
          <w:rFonts w:ascii="Times New Roman" w:hAnsi="Times New Roman" w:cs="Times New Roman"/>
        </w:rPr>
        <w:t>in order to</w:t>
      </w:r>
      <w:proofErr w:type="gramEnd"/>
      <w:r w:rsidRPr="00BB3D39">
        <w:rPr>
          <w:rFonts w:ascii="Times New Roman" w:hAnsi="Times New Roman" w:cs="Times New Roman"/>
        </w:rPr>
        <w:t xml:space="preserve"> eliminate this racism and implicit bias within the healthcare system. </w:t>
      </w:r>
    </w:p>
    <w:p w14:paraId="72FEBEB2"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Do you feel supported as a parent? Are you aware of any parenting resources in the community? How confident are you in your ability to be a great parent? (If participants are in TNT-PISP group, will ask if the program helped them increase their self-efficacy and perceived sense of support. Will ask them if they had prior pregnancies without participating in this support group how they compared to most recent pregnancy and being part of the TNT-PISP group. In what ways was the experience the same/different)</w:t>
      </w:r>
    </w:p>
    <w:p w14:paraId="31E6A5E8"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Overall, what things do you feel you need to be supported with this new baby?  </w:t>
      </w:r>
    </w:p>
    <w:p w14:paraId="787776B1"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lastRenderedPageBreak/>
        <w:t xml:space="preserve">Are you interested in having more kids after this pregnancy? How do you plan to control the spacing of your pregnancies after this one? </w:t>
      </w:r>
    </w:p>
    <w:p w14:paraId="1A115419" w14:textId="77777777"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Is there anything I didn’t ask about that you would like to say? Anything else on your mind? </w:t>
      </w:r>
    </w:p>
    <w:p w14:paraId="25D3F6DC" w14:textId="6B572F0A" w:rsidR="00626AB5" w:rsidRPr="00BB3D39" w:rsidRDefault="00626AB5" w:rsidP="00626AB5">
      <w:pPr>
        <w:pStyle w:val="ListParagraph"/>
        <w:numPr>
          <w:ilvl w:val="0"/>
          <w:numId w:val="4"/>
        </w:numPr>
        <w:spacing w:line="259" w:lineRule="auto"/>
        <w:rPr>
          <w:rFonts w:ascii="Times New Roman" w:hAnsi="Times New Roman" w:cs="Times New Roman"/>
        </w:rPr>
      </w:pPr>
      <w:r w:rsidRPr="00BB3D39">
        <w:rPr>
          <w:rFonts w:ascii="Times New Roman" w:hAnsi="Times New Roman" w:cs="Times New Roman"/>
        </w:rPr>
        <w:t xml:space="preserve">What advice would you give to other </w:t>
      </w:r>
      <w:r w:rsidR="00AB55E8" w:rsidRPr="00BB3D39">
        <w:rPr>
          <w:rFonts w:ascii="Times New Roman" w:hAnsi="Times New Roman" w:cs="Times New Roman"/>
        </w:rPr>
        <w:t>B</w:t>
      </w:r>
      <w:r w:rsidRPr="00BB3D39">
        <w:rPr>
          <w:rFonts w:ascii="Times New Roman" w:hAnsi="Times New Roman" w:cs="Times New Roman"/>
        </w:rPr>
        <w:t xml:space="preserve">lack mothers in the community about </w:t>
      </w:r>
    </w:p>
    <w:p w14:paraId="4FB21D1A" w14:textId="0AB4746B" w:rsidR="00626AB5" w:rsidRPr="00BB3D39" w:rsidRDefault="00626AB5" w:rsidP="00626AB5">
      <w:pPr>
        <w:rPr>
          <w:rFonts w:ascii="Times New Roman" w:hAnsi="Times New Roman" w:cs="Times New Roman"/>
        </w:rPr>
      </w:pPr>
      <w:r w:rsidRPr="00BB3D39">
        <w:rPr>
          <w:rFonts w:ascii="Times New Roman" w:hAnsi="Times New Roman" w:cs="Times New Roman"/>
        </w:rPr>
        <w:t xml:space="preserve">Thank you so much for taking the time to meet with me today. I truly value and appreciate you. We will be using your input and comments to design and improve the way </w:t>
      </w:r>
      <w:r w:rsidR="00AB55E8" w:rsidRPr="00BB3D39">
        <w:rPr>
          <w:rFonts w:ascii="Times New Roman" w:hAnsi="Times New Roman" w:cs="Times New Roman"/>
        </w:rPr>
        <w:t>B</w:t>
      </w:r>
      <w:r w:rsidRPr="00BB3D39">
        <w:rPr>
          <w:rFonts w:ascii="Times New Roman" w:hAnsi="Times New Roman" w:cs="Times New Roman"/>
        </w:rPr>
        <w:t xml:space="preserve">lack women receive prenatal and postnatal/parenting support. </w:t>
      </w:r>
    </w:p>
    <w:p w14:paraId="7F135DB6" w14:textId="77777777" w:rsidR="00626AB5" w:rsidRPr="00BB3D39" w:rsidRDefault="00626AB5" w:rsidP="00626AB5">
      <w:pPr>
        <w:rPr>
          <w:rFonts w:ascii="Times New Roman" w:hAnsi="Times New Roman" w:cs="Times New Roman"/>
        </w:rPr>
      </w:pPr>
    </w:p>
    <w:p w14:paraId="24FF0535" w14:textId="0CC360B5" w:rsidR="00626AB5" w:rsidRPr="00BB3D39" w:rsidRDefault="00626AB5" w:rsidP="00626AB5">
      <w:pPr>
        <w:rPr>
          <w:rFonts w:ascii="Times New Roman" w:hAnsi="Times New Roman" w:cs="Times New Roman"/>
          <w:b/>
        </w:rPr>
      </w:pPr>
      <w:r w:rsidRPr="00BB3D39">
        <w:rPr>
          <w:rFonts w:ascii="Times New Roman" w:hAnsi="Times New Roman" w:cs="Times New Roman"/>
          <w:b/>
        </w:rPr>
        <w:t>One</w:t>
      </w:r>
      <w:r w:rsidR="0048101A">
        <w:rPr>
          <w:rFonts w:ascii="Times New Roman" w:hAnsi="Times New Roman" w:cs="Times New Roman"/>
          <w:b/>
        </w:rPr>
        <w:t>-</w:t>
      </w:r>
      <w:r w:rsidRPr="00BB3D39">
        <w:rPr>
          <w:rFonts w:ascii="Times New Roman" w:hAnsi="Times New Roman" w:cs="Times New Roman"/>
          <w:b/>
        </w:rPr>
        <w:t>on</w:t>
      </w:r>
      <w:r w:rsidR="0048101A">
        <w:rPr>
          <w:rFonts w:ascii="Times New Roman" w:hAnsi="Times New Roman" w:cs="Times New Roman"/>
          <w:b/>
        </w:rPr>
        <w:t>-</w:t>
      </w:r>
      <w:r w:rsidRPr="00BB3D39">
        <w:rPr>
          <w:rFonts w:ascii="Times New Roman" w:hAnsi="Times New Roman" w:cs="Times New Roman"/>
          <w:b/>
        </w:rPr>
        <w:t xml:space="preserve">One Qualitative Interview with Key </w:t>
      </w:r>
      <w:r w:rsidR="00E57667" w:rsidRPr="00BB3D39">
        <w:rPr>
          <w:rFonts w:ascii="Times New Roman" w:hAnsi="Times New Roman" w:cs="Times New Roman"/>
          <w:b/>
        </w:rPr>
        <w:t>Collaborators</w:t>
      </w:r>
      <w:r w:rsidRPr="00BB3D39">
        <w:rPr>
          <w:rFonts w:ascii="Times New Roman" w:hAnsi="Times New Roman" w:cs="Times New Roman"/>
          <w:b/>
        </w:rPr>
        <w:t xml:space="preserve"> involved in implementation of TNT-PISP Pilot (doula </w:t>
      </w:r>
      <w:r w:rsidR="00791F30" w:rsidRPr="00BB3D39">
        <w:rPr>
          <w:rFonts w:ascii="Times New Roman" w:hAnsi="Times New Roman" w:cs="Times New Roman"/>
          <w:b/>
        </w:rPr>
        <w:t>co</w:t>
      </w:r>
      <w:r w:rsidR="00791F30">
        <w:rPr>
          <w:rFonts w:ascii="Times New Roman" w:hAnsi="Times New Roman" w:cs="Times New Roman"/>
          <w:b/>
        </w:rPr>
        <w:t>-</w:t>
      </w:r>
      <w:r w:rsidRPr="00BB3D39">
        <w:rPr>
          <w:rFonts w:ascii="Times New Roman" w:hAnsi="Times New Roman" w:cs="Times New Roman"/>
          <w:b/>
        </w:rPr>
        <w:t>facilitators, academic partners, community</w:t>
      </w:r>
      <w:r w:rsidR="0048101A">
        <w:rPr>
          <w:rFonts w:ascii="Times New Roman" w:hAnsi="Times New Roman" w:cs="Times New Roman"/>
          <w:b/>
        </w:rPr>
        <w:t>-</w:t>
      </w:r>
      <w:r w:rsidRPr="00BB3D39">
        <w:rPr>
          <w:rFonts w:ascii="Times New Roman" w:hAnsi="Times New Roman" w:cs="Times New Roman"/>
          <w:b/>
        </w:rPr>
        <w:t xml:space="preserve">based partners, center staff, </w:t>
      </w:r>
      <w:proofErr w:type="spellStart"/>
      <w:r w:rsidRPr="00BB3D39">
        <w:rPr>
          <w:rFonts w:ascii="Times New Roman" w:hAnsi="Times New Roman" w:cs="Times New Roman"/>
          <w:b/>
        </w:rPr>
        <w:t>etc</w:t>
      </w:r>
      <w:proofErr w:type="spellEnd"/>
      <w:r w:rsidRPr="00BB3D39">
        <w:rPr>
          <w:rFonts w:ascii="Times New Roman" w:hAnsi="Times New Roman" w:cs="Times New Roman"/>
          <w:b/>
        </w:rPr>
        <w:t>)</w:t>
      </w:r>
    </w:p>
    <w:p w14:paraId="66777FEB" w14:textId="77777777" w:rsidR="00626AB5" w:rsidRPr="00BB3D39" w:rsidRDefault="00626AB5" w:rsidP="00626AB5">
      <w:pPr>
        <w:rPr>
          <w:rFonts w:ascii="Times New Roman" w:hAnsi="Times New Roman" w:cs="Times New Roman"/>
        </w:rPr>
      </w:pPr>
    </w:p>
    <w:p w14:paraId="11734705"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What was your role in the implementation of the TNT-PISP? </w:t>
      </w:r>
    </w:p>
    <w:p w14:paraId="0E784CD5"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What was your overall experience with participating in this launch? </w:t>
      </w:r>
    </w:p>
    <w:p w14:paraId="38283BD4"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In your opinion, what were facilitators and barriers to the implementation of this program? If any barriers, please discuss how they were overcome or how they can potentially be overcome? </w:t>
      </w:r>
    </w:p>
    <w:p w14:paraId="7A8C138C"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Do you believe our team had the proper capacity to implement and maintain this program? </w:t>
      </w:r>
    </w:p>
    <w:p w14:paraId="6AD6D266"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What was the most enjoyable thing about your participation in this project? Any special memories that stand out? What was the least enjoyable thing about your participation in this project? </w:t>
      </w:r>
    </w:p>
    <w:p w14:paraId="4E528C83"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Where do you see this pilot going from here? What things would you like to see happen </w:t>
      </w:r>
      <w:proofErr w:type="gramStart"/>
      <w:r w:rsidRPr="00BB3D39">
        <w:rPr>
          <w:rFonts w:ascii="Times New Roman" w:hAnsi="Times New Roman" w:cs="Times New Roman"/>
        </w:rPr>
        <w:t>as a result of</w:t>
      </w:r>
      <w:proofErr w:type="gramEnd"/>
      <w:r w:rsidRPr="00BB3D39">
        <w:rPr>
          <w:rFonts w:ascii="Times New Roman" w:hAnsi="Times New Roman" w:cs="Times New Roman"/>
        </w:rPr>
        <w:t xml:space="preserve"> the momentum we have created? What dreams do you have for this program? </w:t>
      </w:r>
    </w:p>
    <w:p w14:paraId="4FE5685D"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Do you see any threats to the sustainability of this program? If so, what things can be done to overcome them? </w:t>
      </w:r>
    </w:p>
    <w:p w14:paraId="2EE18B68" w14:textId="77777777" w:rsidR="00626AB5" w:rsidRPr="00BB3D39" w:rsidRDefault="00626AB5" w:rsidP="00626AB5">
      <w:pPr>
        <w:pStyle w:val="ListParagraph"/>
        <w:numPr>
          <w:ilvl w:val="0"/>
          <w:numId w:val="5"/>
        </w:numPr>
        <w:spacing w:line="259" w:lineRule="auto"/>
        <w:rPr>
          <w:rFonts w:ascii="Times New Roman" w:hAnsi="Times New Roman" w:cs="Times New Roman"/>
        </w:rPr>
      </w:pPr>
      <w:r w:rsidRPr="00BB3D39">
        <w:rPr>
          <w:rFonts w:ascii="Times New Roman" w:hAnsi="Times New Roman" w:cs="Times New Roman"/>
        </w:rPr>
        <w:t xml:space="preserve">If you could give advice for other sites interested in replicating what we have done, what would you tell them? </w:t>
      </w:r>
    </w:p>
    <w:p w14:paraId="1DADE389" w14:textId="77777777" w:rsidR="00626AB5" w:rsidRPr="00BB3D39" w:rsidRDefault="00626AB5" w:rsidP="00626AB5">
      <w:pPr>
        <w:rPr>
          <w:rFonts w:ascii="Times New Roman" w:hAnsi="Times New Roman" w:cs="Times New Roman"/>
        </w:rPr>
      </w:pPr>
      <w:r w:rsidRPr="00BB3D39">
        <w:rPr>
          <w:rFonts w:ascii="Times New Roman" w:hAnsi="Times New Roman" w:cs="Times New Roman"/>
        </w:rPr>
        <w:t xml:space="preserve">Thank you so much for your dedication and time being part of the implementation of the TNT-PISP. I truly value you and this information will be used for strategic planning moving forward and to help other site interested in starting a program like this in the future. </w:t>
      </w:r>
    </w:p>
    <w:p w14:paraId="515A420A" w14:textId="5181F65C" w:rsidR="00A368D5" w:rsidRPr="00BB3D39" w:rsidRDefault="00A368D5" w:rsidP="00626AB5">
      <w:pPr>
        <w:rPr>
          <w:rFonts w:ascii="Times New Roman" w:hAnsi="Times New Roman" w:cs="Times New Roman"/>
        </w:rPr>
      </w:pPr>
    </w:p>
    <w:p w14:paraId="0BB3E3D9" w14:textId="77777777" w:rsidR="008C4F9A" w:rsidRDefault="008C4F9A" w:rsidP="00626AB5">
      <w:pPr>
        <w:rPr>
          <w:rFonts w:ascii="Times New Roman" w:hAnsi="Times New Roman" w:cs="Times New Roman"/>
          <w:b/>
          <w:bCs/>
        </w:rPr>
        <w:sectPr w:rsidR="008C4F9A">
          <w:pgSz w:w="12240" w:h="15840"/>
          <w:pgMar w:top="1440" w:right="1440" w:bottom="1440" w:left="1440" w:header="720" w:footer="720" w:gutter="0"/>
          <w:cols w:space="720"/>
          <w:docGrid w:linePitch="360"/>
        </w:sectPr>
      </w:pPr>
    </w:p>
    <w:p w14:paraId="662ABBA7" w14:textId="6AAAE76F" w:rsidR="00A368D5" w:rsidRPr="00BB3D39" w:rsidRDefault="00A368D5" w:rsidP="00626AB5">
      <w:pPr>
        <w:rPr>
          <w:rFonts w:ascii="Times New Roman" w:hAnsi="Times New Roman" w:cs="Times New Roman"/>
        </w:rPr>
      </w:pPr>
      <w:r w:rsidRPr="00BB3D39">
        <w:rPr>
          <w:rFonts w:ascii="Times New Roman" w:hAnsi="Times New Roman" w:cs="Times New Roman"/>
          <w:b/>
          <w:bCs/>
        </w:rPr>
        <w:lastRenderedPageBreak/>
        <w:t xml:space="preserve">Table </w:t>
      </w:r>
      <w:r w:rsidR="009236CF" w:rsidRPr="00BB3D39">
        <w:rPr>
          <w:rFonts w:ascii="Times New Roman" w:hAnsi="Times New Roman" w:cs="Times New Roman"/>
          <w:b/>
          <w:bCs/>
        </w:rPr>
        <w:t>1</w:t>
      </w:r>
      <w:r w:rsidRPr="00BB3D39">
        <w:rPr>
          <w:rFonts w:ascii="Times New Roman" w:hAnsi="Times New Roman" w:cs="Times New Roman"/>
          <w:b/>
          <w:bCs/>
        </w:rPr>
        <w:t>: Themes with Illustrative Quotes</w:t>
      </w:r>
    </w:p>
    <w:tbl>
      <w:tblPr>
        <w:tblStyle w:val="GridTable1Light"/>
        <w:tblW w:w="0" w:type="auto"/>
        <w:tblLook w:val="04A0" w:firstRow="1" w:lastRow="0" w:firstColumn="1" w:lastColumn="0" w:noHBand="0" w:noVBand="1"/>
      </w:tblPr>
      <w:tblGrid>
        <w:gridCol w:w="2335"/>
        <w:gridCol w:w="7015"/>
      </w:tblGrid>
      <w:tr w:rsidR="00A368D5" w:rsidRPr="00BB3D39" w14:paraId="4E73098E" w14:textId="77777777" w:rsidTr="628BA5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1D84B201" w14:textId="2A955B4C" w:rsidR="00A368D5" w:rsidRPr="00BB3D39" w:rsidRDefault="00A368D5" w:rsidP="00626AB5">
            <w:pPr>
              <w:rPr>
                <w:rFonts w:ascii="Times New Roman" w:hAnsi="Times New Roman" w:cs="Times New Roman"/>
              </w:rPr>
            </w:pPr>
            <w:r w:rsidRPr="00BB3D39">
              <w:rPr>
                <w:rFonts w:ascii="Times New Roman" w:hAnsi="Times New Roman" w:cs="Times New Roman"/>
              </w:rPr>
              <w:t>Themes</w:t>
            </w:r>
          </w:p>
        </w:tc>
        <w:tc>
          <w:tcPr>
            <w:tcW w:w="7015" w:type="dxa"/>
          </w:tcPr>
          <w:p w14:paraId="06ADA3D6" w14:textId="0D6F0EDE" w:rsidR="00A368D5" w:rsidRPr="00BB3D39" w:rsidRDefault="00A368D5" w:rsidP="00626A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Illustrative quotes</w:t>
            </w:r>
          </w:p>
        </w:tc>
      </w:tr>
      <w:tr w:rsidR="00A368D5" w:rsidRPr="00BB3D39" w14:paraId="00AFACCA"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val="restart"/>
            <w:shd w:val="clear" w:color="auto" w:fill="E8E8E8" w:themeFill="background2"/>
          </w:tcPr>
          <w:p w14:paraId="2E426AFF" w14:textId="1AC6BCCA" w:rsidR="00A368D5" w:rsidRPr="00BB3D39" w:rsidRDefault="00A368D5" w:rsidP="00626AB5">
            <w:pPr>
              <w:rPr>
                <w:rFonts w:ascii="Times New Roman" w:hAnsi="Times New Roman" w:cs="Times New Roman"/>
              </w:rPr>
            </w:pPr>
            <w:r w:rsidRPr="00BB3D39">
              <w:rPr>
                <w:rFonts w:ascii="Times New Roman" w:hAnsi="Times New Roman" w:cs="Times New Roman"/>
              </w:rPr>
              <w:t>Connection through shared identity and social support</w:t>
            </w:r>
          </w:p>
        </w:tc>
        <w:tc>
          <w:tcPr>
            <w:tcW w:w="7015" w:type="dxa"/>
            <w:shd w:val="clear" w:color="auto" w:fill="E8E8E8" w:themeFill="background2"/>
          </w:tcPr>
          <w:p w14:paraId="5CCF8406" w14:textId="77777777" w:rsidR="00A368D5" w:rsidRPr="00BB3D39" w:rsidRDefault="11B621ED" w:rsidP="628BA5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rPr>
              <w:t xml:space="preserve">“I </w:t>
            </w:r>
            <w:proofErr w:type="gramStart"/>
            <w:r w:rsidRPr="00BB3D39">
              <w:rPr>
                <w:rFonts w:ascii="Times New Roman" w:hAnsi="Times New Roman" w:cs="Times New Roman"/>
              </w:rPr>
              <w:t>definitely want</w:t>
            </w:r>
            <w:proofErr w:type="gramEnd"/>
            <w:r w:rsidRPr="00BB3D39">
              <w:rPr>
                <w:rFonts w:ascii="Times New Roman" w:hAnsi="Times New Roman" w:cs="Times New Roman"/>
              </w:rPr>
              <w:t xml:space="preserve"> to see Black people [at the support group]. Not saying that white people, white women wouldn't have an opinion or things like that, but I wouldn't get why they're </w:t>
            </w:r>
            <w:proofErr w:type="gramStart"/>
            <w:r w:rsidRPr="00BB3D39">
              <w:rPr>
                <w:rFonts w:ascii="Times New Roman" w:hAnsi="Times New Roman" w:cs="Times New Roman"/>
              </w:rPr>
              <w:t>really there</w:t>
            </w:r>
            <w:proofErr w:type="gramEnd"/>
            <w:r w:rsidRPr="00BB3D39">
              <w:rPr>
                <w:rFonts w:ascii="Times New Roman" w:hAnsi="Times New Roman" w:cs="Times New Roman"/>
              </w:rPr>
              <w:t xml:space="preserve"> unless they were a part of the study and just seeing how it compares. But in the support group, Black women [need to be there] so that we could be comfortable sharing what we want to share.” </w:t>
            </w:r>
          </w:p>
          <w:p w14:paraId="450F8D61" w14:textId="3E93B74E"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11, interview 1/1</w:t>
            </w:r>
          </w:p>
        </w:tc>
      </w:tr>
      <w:tr w:rsidR="00A368D5" w:rsidRPr="00BB3D39" w14:paraId="237DE056"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70762FD0"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39F2E557"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And I think also that because every mother, every pregnancy is different, having access to so many Black women is essential because if anyone is </w:t>
            </w:r>
            <w:proofErr w:type="spellStart"/>
            <w:r w:rsidRPr="00BB3D39">
              <w:rPr>
                <w:rFonts w:ascii="Times New Roman" w:hAnsi="Times New Roman" w:cs="Times New Roman"/>
              </w:rPr>
              <w:t>gonna</w:t>
            </w:r>
            <w:proofErr w:type="spellEnd"/>
            <w:r w:rsidRPr="00BB3D39">
              <w:rPr>
                <w:rFonts w:ascii="Times New Roman" w:hAnsi="Times New Roman" w:cs="Times New Roman"/>
              </w:rPr>
              <w:t xml:space="preserve"> have a pregnancy similar to the one a mother is having…it would likely be a Black woman.” </w:t>
            </w:r>
          </w:p>
          <w:p w14:paraId="011526CB" w14:textId="6D7C6439"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6, interview 3/3</w:t>
            </w:r>
          </w:p>
        </w:tc>
      </w:tr>
      <w:tr w:rsidR="00A368D5" w:rsidRPr="00BB3D39" w14:paraId="233F2945"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191A8950"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1217AFA3"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Everyone got to tell their story. Everyone got to tell it with no judgment from anyone else.”</w:t>
            </w:r>
          </w:p>
          <w:p w14:paraId="2A12832D" w14:textId="1E659402"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1, interview 1/</w:t>
            </w:r>
            <w:r w:rsidR="00C83F76" w:rsidRPr="00BB3D39">
              <w:rPr>
                <w:rFonts w:ascii="Times New Roman" w:hAnsi="Times New Roman" w:cs="Times New Roman"/>
                <w:i/>
                <w:iCs/>
              </w:rPr>
              <w:t>2</w:t>
            </w:r>
          </w:p>
        </w:tc>
      </w:tr>
      <w:tr w:rsidR="00A368D5" w:rsidRPr="00BB3D39" w14:paraId="038D78BC"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2FAF713F"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11B28DC4"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It was just </w:t>
            </w:r>
            <w:proofErr w:type="gramStart"/>
            <w:r w:rsidRPr="00BB3D39">
              <w:rPr>
                <w:rFonts w:ascii="Times New Roman" w:hAnsi="Times New Roman" w:cs="Times New Roman"/>
              </w:rPr>
              <w:t>really nice</w:t>
            </w:r>
            <w:proofErr w:type="gramEnd"/>
            <w:r w:rsidRPr="00BB3D39">
              <w:rPr>
                <w:rFonts w:ascii="Times New Roman" w:hAnsi="Times New Roman" w:cs="Times New Roman"/>
              </w:rPr>
              <w:t xml:space="preserve"> as- I’ve been using this term a lot- let your hair down kind of a thing. Whereby we can be our authentic selves because we don’t have enough spaces where we can be and to share. Even [though] what we say may not be the most correct, but things that are ailing us, bothering us, things we need clarity on.”</w:t>
            </w:r>
          </w:p>
          <w:p w14:paraId="78983DF3" w14:textId="29082A3F"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Focus Group 3 participant</w:t>
            </w:r>
          </w:p>
        </w:tc>
      </w:tr>
      <w:tr w:rsidR="00A368D5" w:rsidRPr="00BB3D39" w14:paraId="6AF6F520"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69B2B531"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1006EE95"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w:t>
            </w:r>
            <w:proofErr w:type="gramStart"/>
            <w:r w:rsidRPr="00BB3D39">
              <w:rPr>
                <w:rFonts w:ascii="Times New Roman" w:hAnsi="Times New Roman" w:cs="Times New Roman"/>
              </w:rPr>
              <w:t>it</w:t>
            </w:r>
            <w:proofErr w:type="gramEnd"/>
            <w:r w:rsidRPr="00BB3D39">
              <w:rPr>
                <w:rFonts w:ascii="Times New Roman" w:hAnsi="Times New Roman" w:cs="Times New Roman"/>
              </w:rPr>
              <w:t xml:space="preserve"> helps to be surrounded by a community of Black women going through similar experiences to help you feel validated and to help you feel that you know I’m not just making things up or over exaggerating. These are truly terrible experiences that I’m going through and it’s normal to feel this way.” </w:t>
            </w:r>
          </w:p>
          <w:p w14:paraId="07DE01C7" w14:textId="1DD3C5AB"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2, interview 1/</w:t>
            </w:r>
            <w:r w:rsidR="00C83F76" w:rsidRPr="00BB3D39">
              <w:rPr>
                <w:rFonts w:ascii="Times New Roman" w:hAnsi="Times New Roman" w:cs="Times New Roman"/>
                <w:i/>
                <w:iCs/>
              </w:rPr>
              <w:t>2</w:t>
            </w:r>
          </w:p>
        </w:tc>
      </w:tr>
      <w:tr w:rsidR="00A368D5" w:rsidRPr="00BB3D39" w14:paraId="5F78F9BC"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5221879F"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75BA5FB2"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When you’re surrounded by people who don’t have those experiences, it’s easy for you to just be like, ‘Oh no, I should just dismiss this’ or ‘Maybe it’s just me.’ To have that community validation and support- I think that is </w:t>
            </w:r>
            <w:proofErr w:type="gramStart"/>
            <w:r w:rsidRPr="00BB3D39">
              <w:rPr>
                <w:rFonts w:ascii="Times New Roman" w:hAnsi="Times New Roman" w:cs="Times New Roman"/>
              </w:rPr>
              <w:t>really important</w:t>
            </w:r>
            <w:proofErr w:type="gramEnd"/>
            <w:r w:rsidRPr="00BB3D39">
              <w:rPr>
                <w:rFonts w:ascii="Times New Roman" w:hAnsi="Times New Roman" w:cs="Times New Roman"/>
              </w:rPr>
              <w:t xml:space="preserve"> for improving mental health.”</w:t>
            </w:r>
          </w:p>
          <w:p w14:paraId="6B5CBAD9" w14:textId="6A7CAC32"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2, interview 1/</w:t>
            </w:r>
            <w:r w:rsidR="00C83F76" w:rsidRPr="00BB3D39">
              <w:rPr>
                <w:rFonts w:ascii="Times New Roman" w:hAnsi="Times New Roman" w:cs="Times New Roman"/>
                <w:i/>
                <w:iCs/>
              </w:rPr>
              <w:t>2</w:t>
            </w:r>
          </w:p>
        </w:tc>
      </w:tr>
      <w:tr w:rsidR="00A368D5" w:rsidRPr="00BB3D39" w14:paraId="78B88548"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366B87BF"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0820AB27"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lang w:val="en"/>
              </w:rPr>
              <w:t>“And then also you're establishing community and also sustaining these moms with wonderful other women, with children, various ages support as they're navigating that first year or two of life or during mom with babe in utero.”</w:t>
            </w:r>
            <w:r w:rsidRPr="00BB3D39">
              <w:rPr>
                <w:rFonts w:ascii="Times New Roman" w:hAnsi="Times New Roman" w:cs="Times New Roman"/>
              </w:rPr>
              <w:t> </w:t>
            </w:r>
          </w:p>
          <w:p w14:paraId="56438E57" w14:textId="273C41ED"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Focus Group 3 participant</w:t>
            </w:r>
          </w:p>
        </w:tc>
      </w:tr>
      <w:tr w:rsidR="00A368D5" w:rsidRPr="00BB3D39" w14:paraId="48CB66B0"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6A09796B" w14:textId="77777777" w:rsidR="00A368D5" w:rsidRPr="00BB3D39" w:rsidRDefault="00A368D5" w:rsidP="00626AB5">
            <w:pPr>
              <w:rPr>
                <w:rFonts w:ascii="Times New Roman" w:hAnsi="Times New Roman" w:cs="Times New Roman"/>
              </w:rPr>
            </w:pPr>
          </w:p>
        </w:tc>
        <w:tc>
          <w:tcPr>
            <w:tcW w:w="7015" w:type="dxa"/>
            <w:shd w:val="clear" w:color="auto" w:fill="E8E8E8" w:themeFill="background2"/>
          </w:tcPr>
          <w:p w14:paraId="734C267D" w14:textId="77777777"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3D39">
              <w:rPr>
                <w:rFonts w:ascii="Times New Roman" w:hAnsi="Times New Roman" w:cs="Times New Roman"/>
              </w:rPr>
              <w:t xml:space="preserve">“There's so much support in that group. And you feel it. Even though it's virtual, you feel it through the computer. You feel everyone caring about one another. And so, it's just </w:t>
            </w:r>
            <w:proofErr w:type="gramStart"/>
            <w:r w:rsidRPr="00BB3D39">
              <w:rPr>
                <w:rFonts w:ascii="Times New Roman" w:hAnsi="Times New Roman" w:cs="Times New Roman"/>
              </w:rPr>
              <w:t>really special</w:t>
            </w:r>
            <w:proofErr w:type="gramEnd"/>
            <w:r w:rsidRPr="00BB3D39">
              <w:rPr>
                <w:rFonts w:ascii="Times New Roman" w:hAnsi="Times New Roman" w:cs="Times New Roman"/>
              </w:rPr>
              <w:t xml:space="preserve"> because I don't feel-- I've lived in [city name] for a while. And I've never had that kind of experience with other Black women.”</w:t>
            </w:r>
            <w:r w:rsidRPr="00BB3D39">
              <w:rPr>
                <w:rFonts w:ascii="Times New Roman" w:hAnsi="Times New Roman" w:cs="Times New Roman"/>
                <w:b/>
                <w:bCs/>
              </w:rPr>
              <w:t> </w:t>
            </w:r>
          </w:p>
          <w:p w14:paraId="0883F144" w14:textId="0A918726" w:rsidR="00A368D5" w:rsidRPr="00BB3D39" w:rsidRDefault="00A368D5"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
              </w:rPr>
            </w:pPr>
            <w:r w:rsidRPr="00BB3D39">
              <w:rPr>
                <w:rFonts w:ascii="Times New Roman" w:hAnsi="Times New Roman" w:cs="Times New Roman"/>
                <w:i/>
                <w:iCs/>
                <w:lang w:val="en"/>
              </w:rPr>
              <w:lastRenderedPageBreak/>
              <w:t>Participant 10, interview 3/3</w:t>
            </w:r>
          </w:p>
        </w:tc>
      </w:tr>
      <w:tr w:rsidR="00BF3422" w:rsidRPr="00BB3D39" w14:paraId="7F80D0BE"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val="restart"/>
          </w:tcPr>
          <w:p w14:paraId="6E848018" w14:textId="21E8CF1F" w:rsidR="00BF3422" w:rsidRPr="00BB3D39" w:rsidRDefault="00BF3422" w:rsidP="00626AB5">
            <w:pPr>
              <w:rPr>
                <w:rFonts w:ascii="Times New Roman" w:hAnsi="Times New Roman" w:cs="Times New Roman"/>
              </w:rPr>
            </w:pPr>
            <w:r w:rsidRPr="00BB3D39">
              <w:rPr>
                <w:rFonts w:ascii="Times New Roman" w:hAnsi="Times New Roman" w:cs="Times New Roman"/>
              </w:rPr>
              <w:lastRenderedPageBreak/>
              <w:t>Community knowledge is valuable</w:t>
            </w:r>
          </w:p>
        </w:tc>
        <w:tc>
          <w:tcPr>
            <w:tcW w:w="7015" w:type="dxa"/>
          </w:tcPr>
          <w:p w14:paraId="1337B0BD" w14:textId="77777777"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Yeah, I think for me just being able to learn like that from other moms and the wealth of knowledge shared and the different experiences and not…having to go talk to doctors or necessary medical people about just the day to day of being a mother and the different things that may come up that you can get answers from other mothers.”</w:t>
            </w:r>
          </w:p>
          <w:p w14:paraId="6C331A32" w14:textId="202C5F52" w:rsidR="00BF3422" w:rsidRPr="00BB3D39" w:rsidRDefault="00BF3422"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Focus Group 3 Participant</w:t>
            </w:r>
          </w:p>
        </w:tc>
      </w:tr>
      <w:tr w:rsidR="00BF3422" w:rsidRPr="00BB3D39" w14:paraId="3DA90E71"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50FF80A3" w14:textId="77777777" w:rsidR="00BF3422" w:rsidRPr="00BB3D39" w:rsidRDefault="00BF3422" w:rsidP="00626AB5">
            <w:pPr>
              <w:rPr>
                <w:rFonts w:ascii="Times New Roman" w:hAnsi="Times New Roman" w:cs="Times New Roman"/>
              </w:rPr>
            </w:pPr>
          </w:p>
        </w:tc>
        <w:tc>
          <w:tcPr>
            <w:tcW w:w="7015" w:type="dxa"/>
          </w:tcPr>
          <w:p w14:paraId="2949E9ED" w14:textId="77777777"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lang w:val="en"/>
              </w:rPr>
              <w:t>“I think getting like-minded people together, or at least people who are experiencing the same thing, right? So pregnant women. Just to talk through what their successes and challenges are, what they're doing in their pregnancy, you know, how they plan to care for their children afterwards.”</w:t>
            </w:r>
            <w:r w:rsidRPr="00BB3D39">
              <w:rPr>
                <w:rFonts w:ascii="Times New Roman" w:hAnsi="Times New Roman" w:cs="Times New Roman"/>
              </w:rPr>
              <w:t> </w:t>
            </w:r>
          </w:p>
          <w:p w14:paraId="74F6DDD4" w14:textId="7484D7D2"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8, interview 1/1</w:t>
            </w:r>
          </w:p>
        </w:tc>
      </w:tr>
      <w:tr w:rsidR="00BF3422" w:rsidRPr="00BB3D39" w14:paraId="37A95D6C"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2E72A6C5" w14:textId="77777777" w:rsidR="00BF3422" w:rsidRPr="00BB3D39" w:rsidRDefault="00BF3422" w:rsidP="00626AB5">
            <w:pPr>
              <w:rPr>
                <w:rFonts w:ascii="Times New Roman" w:hAnsi="Times New Roman" w:cs="Times New Roman"/>
              </w:rPr>
            </w:pPr>
          </w:p>
        </w:tc>
        <w:tc>
          <w:tcPr>
            <w:tcW w:w="7015" w:type="dxa"/>
          </w:tcPr>
          <w:p w14:paraId="222CCA70" w14:textId="77777777"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I just shared a concern about how expensive daycare is and people came from out [of] the woodwork like, ‘Oh, get on this list,’ or ‘try this place,’ or ‘this place had really great reviews.’”</w:t>
            </w:r>
          </w:p>
          <w:p w14:paraId="7F749C9E" w14:textId="12CB6560"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
              </w:rPr>
            </w:pPr>
            <w:r w:rsidRPr="00BB3D39">
              <w:rPr>
                <w:rFonts w:ascii="Times New Roman" w:hAnsi="Times New Roman" w:cs="Times New Roman"/>
                <w:i/>
                <w:iCs/>
                <w:lang w:val="en"/>
              </w:rPr>
              <w:t>Focus Group 3 Participant</w:t>
            </w:r>
          </w:p>
        </w:tc>
      </w:tr>
      <w:tr w:rsidR="00BF3422" w:rsidRPr="00BB3D39" w14:paraId="1C9EDC3A"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2BDC8EF8" w14:textId="77777777" w:rsidR="00BF3422" w:rsidRPr="00BB3D39" w:rsidRDefault="00BF3422" w:rsidP="00626AB5">
            <w:pPr>
              <w:rPr>
                <w:rFonts w:ascii="Times New Roman" w:hAnsi="Times New Roman" w:cs="Times New Roman"/>
              </w:rPr>
            </w:pPr>
          </w:p>
        </w:tc>
        <w:tc>
          <w:tcPr>
            <w:tcW w:w="7015" w:type="dxa"/>
          </w:tcPr>
          <w:p w14:paraId="4B1BA09D" w14:textId="77777777"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 teach on campus and then my partner is a student on campus and so [another participant] was just saying you know y’all absolutely have access to these funds to kind of help kind of decrease your contribution to daycare expenses. And </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f I had not had that conversation, I wouldn’t have even known to look that up. And </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t felt like there were questions that I could ask these folks but could not have asked my colleagues at work or my HR representative at work or that they might not have even known the answer to.”</w:t>
            </w:r>
          </w:p>
          <w:p w14:paraId="476584A7" w14:textId="4CFD1AE4"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6, interview 3/3</w:t>
            </w:r>
          </w:p>
        </w:tc>
      </w:tr>
      <w:tr w:rsidR="001C01AA" w:rsidRPr="00BB3D39" w14:paraId="137271A2"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val="restart"/>
            <w:shd w:val="clear" w:color="auto" w:fill="E8E8E8" w:themeFill="background2"/>
          </w:tcPr>
          <w:p w14:paraId="0BD50E79" w14:textId="68C9C512" w:rsidR="001C01AA" w:rsidRPr="00BB3D39" w:rsidRDefault="001C01AA" w:rsidP="00626AB5">
            <w:pPr>
              <w:rPr>
                <w:rFonts w:ascii="Times New Roman" w:hAnsi="Times New Roman" w:cs="Times New Roman"/>
              </w:rPr>
            </w:pPr>
            <w:r w:rsidRPr="00BB3D39">
              <w:rPr>
                <w:rFonts w:ascii="Times New Roman" w:hAnsi="Times New Roman" w:cs="Times New Roman"/>
              </w:rPr>
              <w:t>Agenda setting for and by participants</w:t>
            </w:r>
          </w:p>
        </w:tc>
        <w:tc>
          <w:tcPr>
            <w:tcW w:w="7015" w:type="dxa"/>
            <w:shd w:val="clear" w:color="auto" w:fill="E8E8E8" w:themeFill="background2"/>
          </w:tcPr>
          <w:p w14:paraId="16CED67B" w14:textId="77777777"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lang w:val="en"/>
              </w:rPr>
              <w:t>“And I think for me it would be like a [support group] space that covers a lot of the topics that people would commonly look up and find a whole lot of different information from people who maybe should not be sharing that kind of information.”</w:t>
            </w:r>
            <w:r w:rsidRPr="00BB3D39">
              <w:rPr>
                <w:rFonts w:ascii="Times New Roman" w:hAnsi="Times New Roman" w:cs="Times New Roman"/>
              </w:rPr>
              <w:t> </w:t>
            </w:r>
          </w:p>
          <w:p w14:paraId="0798FEC5" w14:textId="2013A3DD"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10, interview 2/3</w:t>
            </w:r>
          </w:p>
        </w:tc>
      </w:tr>
      <w:tr w:rsidR="001C01AA" w:rsidRPr="00BB3D39" w14:paraId="4398BEDB"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4D7707C8" w14:textId="77777777" w:rsidR="001C01AA" w:rsidRPr="00BB3D39" w:rsidRDefault="001C01AA" w:rsidP="00626AB5">
            <w:pPr>
              <w:rPr>
                <w:rFonts w:ascii="Times New Roman" w:hAnsi="Times New Roman" w:cs="Times New Roman"/>
              </w:rPr>
            </w:pPr>
          </w:p>
        </w:tc>
        <w:tc>
          <w:tcPr>
            <w:tcW w:w="7015" w:type="dxa"/>
            <w:shd w:val="clear" w:color="auto" w:fill="E8E8E8" w:themeFill="background2"/>
          </w:tcPr>
          <w:p w14:paraId="414D700C" w14:textId="77777777"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lang w:val="en"/>
              </w:rPr>
              <w:t>“Yeah. I think it's like [what I’d like to hear at the support group] the common topics that new moms deal with as it relates to having a new baby, so sleep and breastfeeding but also being able to have open facilitated discussions surrounding the stuff people don't want to talk about.”</w:t>
            </w:r>
            <w:r w:rsidRPr="00BB3D39">
              <w:rPr>
                <w:rFonts w:ascii="Times New Roman" w:hAnsi="Times New Roman" w:cs="Times New Roman"/>
              </w:rPr>
              <w:t> </w:t>
            </w:r>
          </w:p>
          <w:p w14:paraId="6A727253" w14:textId="2CB0449D"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
              </w:rPr>
            </w:pPr>
            <w:r w:rsidRPr="00BB3D39">
              <w:rPr>
                <w:rFonts w:ascii="Times New Roman" w:hAnsi="Times New Roman" w:cs="Times New Roman"/>
                <w:i/>
                <w:iCs/>
                <w:lang w:val="en"/>
              </w:rPr>
              <w:t>Participant 10, interview 2/3</w:t>
            </w:r>
          </w:p>
        </w:tc>
      </w:tr>
      <w:tr w:rsidR="001C01AA" w:rsidRPr="00BB3D39" w14:paraId="11D7247A" w14:textId="77777777" w:rsidTr="00791F30">
        <w:tc>
          <w:tcPr>
            <w:cnfStyle w:val="001000000000" w:firstRow="0" w:lastRow="0" w:firstColumn="1" w:lastColumn="0" w:oddVBand="0" w:evenVBand="0" w:oddHBand="0" w:evenHBand="0" w:firstRowFirstColumn="0" w:firstRowLastColumn="0" w:lastRowFirstColumn="0" w:lastRowLastColumn="0"/>
            <w:tcW w:w="2335" w:type="dxa"/>
            <w:vMerge/>
            <w:shd w:val="clear" w:color="auto" w:fill="E8E8E8" w:themeFill="background2"/>
          </w:tcPr>
          <w:p w14:paraId="0304C7D9" w14:textId="77777777" w:rsidR="001C01AA" w:rsidRPr="00BB3D39" w:rsidRDefault="001C01AA" w:rsidP="00626AB5">
            <w:pPr>
              <w:rPr>
                <w:rFonts w:ascii="Times New Roman" w:hAnsi="Times New Roman" w:cs="Times New Roman"/>
              </w:rPr>
            </w:pPr>
          </w:p>
        </w:tc>
        <w:tc>
          <w:tcPr>
            <w:tcW w:w="7015" w:type="dxa"/>
            <w:shd w:val="clear" w:color="auto" w:fill="E8E8E8" w:themeFill="background2"/>
          </w:tcPr>
          <w:p w14:paraId="4F8DF04F" w14:textId="77777777"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t was low pressure but high excitement when you did show. </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m just wondering how there might be additional spinoff groups facilitated. </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let's say somebody was looking for a mothers' group to work out with or looking for a mothers' group to just have some play dates or how this main group might be able to facilitate more focused or specialized groups for folks who are looking for more specialized engagement.”</w:t>
            </w:r>
          </w:p>
          <w:p w14:paraId="697392E4" w14:textId="2C71FDBF" w:rsidR="001C01AA" w:rsidRPr="00BB3D39" w:rsidRDefault="001C01AA"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
              </w:rPr>
            </w:pPr>
            <w:r w:rsidRPr="00BB3D39">
              <w:rPr>
                <w:rFonts w:ascii="Times New Roman" w:hAnsi="Times New Roman" w:cs="Times New Roman"/>
                <w:i/>
                <w:iCs/>
              </w:rPr>
              <w:t>Focus Group 3 Participant</w:t>
            </w:r>
          </w:p>
        </w:tc>
      </w:tr>
      <w:tr w:rsidR="00BF3422" w:rsidRPr="00BB3D39" w14:paraId="73F8A50D"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val="restart"/>
          </w:tcPr>
          <w:p w14:paraId="7EA3B1A7" w14:textId="6125B882" w:rsidR="00BF3422" w:rsidRPr="00BB3D39" w:rsidRDefault="00BF3422" w:rsidP="00626AB5">
            <w:pPr>
              <w:rPr>
                <w:rFonts w:ascii="Times New Roman" w:hAnsi="Times New Roman" w:cs="Times New Roman"/>
              </w:rPr>
            </w:pPr>
            <w:r w:rsidRPr="00BB3D39">
              <w:rPr>
                <w:rFonts w:ascii="Times New Roman" w:hAnsi="Times New Roman" w:cs="Times New Roman"/>
              </w:rPr>
              <w:lastRenderedPageBreak/>
              <w:t>Accessibility is key</w:t>
            </w:r>
          </w:p>
        </w:tc>
        <w:tc>
          <w:tcPr>
            <w:tcW w:w="7015" w:type="dxa"/>
          </w:tcPr>
          <w:p w14:paraId="6808B785" w14:textId="77777777" w:rsidR="00BF3422" w:rsidRPr="00BB3D39" w:rsidRDefault="00BF3422"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lang w:val="en"/>
              </w:rPr>
              <w:t xml:space="preserve">“One thing that’s nice is that you are </w:t>
            </w:r>
            <w:proofErr w:type="spellStart"/>
            <w:r w:rsidRPr="00BB3D39">
              <w:rPr>
                <w:rFonts w:ascii="Times New Roman" w:hAnsi="Times New Roman" w:cs="Times New Roman"/>
                <w:lang w:val="en"/>
              </w:rPr>
              <w:t>gonna</w:t>
            </w:r>
            <w:proofErr w:type="spellEnd"/>
            <w:r w:rsidRPr="00BB3D39">
              <w:rPr>
                <w:rFonts w:ascii="Times New Roman" w:hAnsi="Times New Roman" w:cs="Times New Roman"/>
                <w:lang w:val="en"/>
              </w:rPr>
              <w:t>—sometimes people don’t do things because of like “ok my kids” or like “they haven’t had dinner” or “I can’t get there” like there is no reason why they can’t come because you have made it all available to them [for the support group].”</w:t>
            </w:r>
            <w:r w:rsidRPr="00BB3D39">
              <w:rPr>
                <w:rFonts w:ascii="Times New Roman" w:hAnsi="Times New Roman" w:cs="Times New Roman"/>
              </w:rPr>
              <w:t> </w:t>
            </w:r>
          </w:p>
          <w:p w14:paraId="68E3531E" w14:textId="0FF02F02" w:rsidR="00BF3422" w:rsidRPr="00BB3D39" w:rsidRDefault="00BF3422"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Focus Group 2, Participant 5 (of this focus group)</w:t>
            </w:r>
          </w:p>
        </w:tc>
      </w:tr>
      <w:tr w:rsidR="00BF3422" w:rsidRPr="00BB3D39" w14:paraId="165F3A86"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287E11D2" w14:textId="781BE4CE" w:rsidR="00BF3422" w:rsidRPr="00BB3D39" w:rsidRDefault="00BF3422" w:rsidP="00626AB5">
            <w:pPr>
              <w:rPr>
                <w:rFonts w:ascii="Times New Roman" w:hAnsi="Times New Roman" w:cs="Times New Roman"/>
              </w:rPr>
            </w:pPr>
          </w:p>
        </w:tc>
        <w:tc>
          <w:tcPr>
            <w:tcW w:w="7015" w:type="dxa"/>
          </w:tcPr>
          <w:p w14:paraId="710D26A5" w14:textId="77777777" w:rsidR="00BF3422" w:rsidRPr="00BB3D39" w:rsidRDefault="00BF3422" w:rsidP="001C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You’re still tied to that nursing baby…easier just to bring the baby with you and then you can leave the older child, you know, home with dad. That’s </w:t>
            </w:r>
            <w:proofErr w:type="gramStart"/>
            <w:r w:rsidRPr="00BB3D39">
              <w:rPr>
                <w:rFonts w:ascii="Times New Roman" w:hAnsi="Times New Roman" w:cs="Times New Roman"/>
              </w:rPr>
              <w:t>really helpful</w:t>
            </w:r>
            <w:proofErr w:type="gramEnd"/>
            <w:r w:rsidRPr="00BB3D39">
              <w:rPr>
                <w:rFonts w:ascii="Times New Roman" w:hAnsi="Times New Roman" w:cs="Times New Roman"/>
              </w:rPr>
              <w:t xml:space="preserve"> too. And sometimes it’s like this is a moms-only event and </w:t>
            </w:r>
            <w:proofErr w:type="gramStart"/>
            <w:r w:rsidRPr="00BB3D39">
              <w:rPr>
                <w:rFonts w:ascii="Times New Roman" w:hAnsi="Times New Roman" w:cs="Times New Roman"/>
              </w:rPr>
              <w:t>you’re</w:t>
            </w:r>
            <w:proofErr w:type="gramEnd"/>
            <w:r w:rsidRPr="00BB3D39">
              <w:rPr>
                <w:rFonts w:ascii="Times New Roman" w:hAnsi="Times New Roman" w:cs="Times New Roman"/>
              </w:rPr>
              <w:t xml:space="preserve"> kind of like, ‘Ugh then I have to pump.’ So, it’s </w:t>
            </w:r>
            <w:proofErr w:type="gramStart"/>
            <w:r w:rsidRPr="00BB3D39">
              <w:rPr>
                <w:rFonts w:ascii="Times New Roman" w:hAnsi="Times New Roman" w:cs="Times New Roman"/>
              </w:rPr>
              <w:t>really helpful</w:t>
            </w:r>
            <w:proofErr w:type="gramEnd"/>
            <w:r w:rsidRPr="00BB3D39">
              <w:rPr>
                <w:rFonts w:ascii="Times New Roman" w:hAnsi="Times New Roman" w:cs="Times New Roman"/>
              </w:rPr>
              <w:t xml:space="preserve"> that kids can come too.” </w:t>
            </w:r>
          </w:p>
          <w:p w14:paraId="077E6116" w14:textId="0B9AE079" w:rsidR="00BF3422" w:rsidRPr="00BB3D39" w:rsidRDefault="00BF3422"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5, interview 1/1</w:t>
            </w:r>
          </w:p>
        </w:tc>
      </w:tr>
      <w:tr w:rsidR="00BF3422" w:rsidRPr="00BB3D39" w14:paraId="4E6F04AC"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5E54DCA0" w14:textId="77777777" w:rsidR="00BF3422" w:rsidRPr="00BB3D39" w:rsidRDefault="00BF3422" w:rsidP="00626AB5">
            <w:pPr>
              <w:rPr>
                <w:rFonts w:ascii="Times New Roman" w:hAnsi="Times New Roman" w:cs="Times New Roman"/>
              </w:rPr>
            </w:pPr>
          </w:p>
        </w:tc>
        <w:tc>
          <w:tcPr>
            <w:tcW w:w="7015" w:type="dxa"/>
          </w:tcPr>
          <w:p w14:paraId="483BC651" w14:textId="77777777" w:rsidR="00BF3422" w:rsidRPr="00BB3D39" w:rsidRDefault="00BF3422" w:rsidP="000203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I like the virtual format. It’s just super easy to hop on the phone. But if it were in-person, it would be harder for me, for sure, to get over—get in the car.” </w:t>
            </w:r>
          </w:p>
          <w:p w14:paraId="78A0DDEF" w14:textId="35DCA2E3" w:rsidR="00BF3422" w:rsidRPr="00BB3D39" w:rsidRDefault="00BF3422" w:rsidP="00626A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10, interview 3/3</w:t>
            </w:r>
          </w:p>
        </w:tc>
      </w:tr>
      <w:tr w:rsidR="00BF3422" w:rsidRPr="00BB3D39" w14:paraId="717867EE"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694D996E" w14:textId="77777777" w:rsidR="00BF3422" w:rsidRPr="00BB3D39" w:rsidRDefault="00BF3422" w:rsidP="00626AB5">
            <w:pPr>
              <w:rPr>
                <w:rFonts w:ascii="Times New Roman" w:hAnsi="Times New Roman" w:cs="Times New Roman"/>
              </w:rPr>
            </w:pPr>
          </w:p>
        </w:tc>
        <w:tc>
          <w:tcPr>
            <w:tcW w:w="7015" w:type="dxa"/>
          </w:tcPr>
          <w:p w14:paraId="1FAE17E8" w14:textId="77777777" w:rsidR="00BF3422" w:rsidRPr="00BB3D39" w:rsidRDefault="00BF3422" w:rsidP="00785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w:t>
            </w:r>
            <w:proofErr w:type="gramStart"/>
            <w:r w:rsidRPr="00BB3D39">
              <w:rPr>
                <w:rFonts w:ascii="Times New Roman" w:hAnsi="Times New Roman" w:cs="Times New Roman"/>
              </w:rPr>
              <w:t>So</w:t>
            </w:r>
            <w:proofErr w:type="gramEnd"/>
            <w:r w:rsidRPr="00BB3D39">
              <w:rPr>
                <w:rFonts w:ascii="Times New Roman" w:hAnsi="Times New Roman" w:cs="Times New Roman"/>
              </w:rPr>
              <w:t xml:space="preserve"> I do see the importance of in-person, I do see the importance of virtual for those that can't. There's strength in both of those components, so maybe some kind of hybrid version of the two might be a better solution, so that those of us that can't make it in person, we've got the virtual option and maybe participation rates will stay high or higher.”  </w:t>
            </w:r>
          </w:p>
          <w:p w14:paraId="6103FFC7" w14:textId="04161F6E" w:rsidR="00BF3422" w:rsidRPr="00BB3D39" w:rsidRDefault="00BF3422" w:rsidP="000203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Focus Group 3 Participant</w:t>
            </w:r>
          </w:p>
        </w:tc>
      </w:tr>
      <w:tr w:rsidR="00BF3422" w:rsidRPr="00BB3D39" w14:paraId="78540CBA" w14:textId="77777777" w:rsidTr="628BA558">
        <w:tc>
          <w:tcPr>
            <w:cnfStyle w:val="001000000000" w:firstRow="0" w:lastRow="0" w:firstColumn="1" w:lastColumn="0" w:oddVBand="0" w:evenVBand="0" w:oddHBand="0" w:evenHBand="0" w:firstRowFirstColumn="0" w:firstRowLastColumn="0" w:lastRowFirstColumn="0" w:lastRowLastColumn="0"/>
            <w:tcW w:w="2335" w:type="dxa"/>
            <w:vMerge/>
          </w:tcPr>
          <w:p w14:paraId="49DEB51E" w14:textId="77777777" w:rsidR="00BF3422" w:rsidRPr="00BB3D39" w:rsidRDefault="00BF3422" w:rsidP="00626AB5">
            <w:pPr>
              <w:rPr>
                <w:rFonts w:ascii="Times New Roman" w:hAnsi="Times New Roman" w:cs="Times New Roman"/>
              </w:rPr>
            </w:pPr>
          </w:p>
        </w:tc>
        <w:tc>
          <w:tcPr>
            <w:tcW w:w="7015" w:type="dxa"/>
          </w:tcPr>
          <w:p w14:paraId="061E8D7C" w14:textId="77777777" w:rsidR="00BF3422" w:rsidRPr="00BB3D39" w:rsidRDefault="00BF3422" w:rsidP="00C83F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D39">
              <w:rPr>
                <w:rFonts w:ascii="Times New Roman" w:hAnsi="Times New Roman" w:cs="Times New Roman"/>
              </w:rPr>
              <w:t xml:space="preserve">“…there were just some nights where I’m like, you know, I’m really </w:t>
            </w:r>
            <w:proofErr w:type="spellStart"/>
            <w:r w:rsidRPr="00BB3D39">
              <w:rPr>
                <w:rFonts w:ascii="Times New Roman" w:hAnsi="Times New Roman" w:cs="Times New Roman"/>
              </w:rPr>
              <w:t>tryna</w:t>
            </w:r>
            <w:proofErr w:type="spellEnd"/>
            <w:r w:rsidRPr="00BB3D39">
              <w:rPr>
                <w:rFonts w:ascii="Times New Roman" w:hAnsi="Times New Roman" w:cs="Times New Roman"/>
              </w:rPr>
              <w:t xml:space="preserve"> get [baby’s name] down, I’m not </w:t>
            </w:r>
            <w:proofErr w:type="spellStart"/>
            <w:r w:rsidRPr="00BB3D39">
              <w:rPr>
                <w:rFonts w:ascii="Times New Roman" w:hAnsi="Times New Roman" w:cs="Times New Roman"/>
              </w:rPr>
              <w:t>gonna</w:t>
            </w:r>
            <w:proofErr w:type="spellEnd"/>
            <w:r w:rsidRPr="00BB3D39">
              <w:rPr>
                <w:rFonts w:ascii="Times New Roman" w:hAnsi="Times New Roman" w:cs="Times New Roman"/>
              </w:rPr>
              <w:t xml:space="preserve"> be able to sign in or just, you know, not feeling obligated but feeling like excited to go when I can.”  </w:t>
            </w:r>
          </w:p>
          <w:p w14:paraId="7FD70E7F" w14:textId="665C0CC8" w:rsidR="00BF3422" w:rsidRPr="00BB3D39" w:rsidRDefault="00BF3422" w:rsidP="007854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B3D39">
              <w:rPr>
                <w:rFonts w:ascii="Times New Roman" w:hAnsi="Times New Roman" w:cs="Times New Roman"/>
                <w:i/>
                <w:iCs/>
              </w:rPr>
              <w:t>Participant 6, interview 3/3</w:t>
            </w:r>
          </w:p>
        </w:tc>
      </w:tr>
    </w:tbl>
    <w:p w14:paraId="05E8DFB5" w14:textId="77777777" w:rsidR="00A368D5" w:rsidRPr="00BB3D39" w:rsidRDefault="00A368D5" w:rsidP="00626AB5">
      <w:pPr>
        <w:rPr>
          <w:rFonts w:ascii="Times New Roman" w:hAnsi="Times New Roman" w:cs="Times New Roman"/>
          <w:rPrChange w:id="0" w:author="Rachel Lundwall" w:date="2026-04-01T12:56:00Z" w16du:dateUtc="2026-04-01T17:56:00Z">
            <w:rPr/>
          </w:rPrChange>
        </w:rPr>
      </w:pPr>
    </w:p>
    <w:sectPr w:rsidR="00A368D5" w:rsidRPr="00BB3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E41B4"/>
    <w:multiLevelType w:val="hybridMultilevel"/>
    <w:tmpl w:val="936AB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87AF2"/>
    <w:multiLevelType w:val="hybridMultilevel"/>
    <w:tmpl w:val="7FC2D3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BB517A"/>
    <w:multiLevelType w:val="hybridMultilevel"/>
    <w:tmpl w:val="7FC2D3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A66A07"/>
    <w:multiLevelType w:val="hybridMultilevel"/>
    <w:tmpl w:val="9BB04D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1C4C67"/>
    <w:multiLevelType w:val="hybridMultilevel"/>
    <w:tmpl w:val="6F80ED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5C5688"/>
    <w:multiLevelType w:val="hybridMultilevel"/>
    <w:tmpl w:val="404857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BB6EF3"/>
    <w:multiLevelType w:val="hybridMultilevel"/>
    <w:tmpl w:val="46048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34256F"/>
    <w:multiLevelType w:val="hybridMultilevel"/>
    <w:tmpl w:val="7FC2D3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8338814">
    <w:abstractNumId w:val="0"/>
  </w:num>
  <w:num w:numId="2" w16cid:durableId="1515681726">
    <w:abstractNumId w:val="2"/>
  </w:num>
  <w:num w:numId="3" w16cid:durableId="1889490092">
    <w:abstractNumId w:val="1"/>
  </w:num>
  <w:num w:numId="4" w16cid:durableId="557711670">
    <w:abstractNumId w:val="7"/>
  </w:num>
  <w:num w:numId="5" w16cid:durableId="2058970509">
    <w:abstractNumId w:val="4"/>
  </w:num>
  <w:num w:numId="6" w16cid:durableId="499269883">
    <w:abstractNumId w:val="5"/>
  </w:num>
  <w:num w:numId="7" w16cid:durableId="65155954">
    <w:abstractNumId w:val="3"/>
  </w:num>
  <w:num w:numId="8" w16cid:durableId="69789765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chel Lundwall">
    <w15:presenceInfo w15:providerId="AD" w15:userId="S::rlundwall@wisc.edu::66bac782-e132-4d72-8b7e-d0845d493d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AB5"/>
    <w:rsid w:val="000203EC"/>
    <w:rsid w:val="000B53F0"/>
    <w:rsid w:val="000C06B1"/>
    <w:rsid w:val="001B32C9"/>
    <w:rsid w:val="001C01AA"/>
    <w:rsid w:val="001F2936"/>
    <w:rsid w:val="0023344F"/>
    <w:rsid w:val="00236C0E"/>
    <w:rsid w:val="002559B2"/>
    <w:rsid w:val="00296794"/>
    <w:rsid w:val="002E4BD4"/>
    <w:rsid w:val="003030A7"/>
    <w:rsid w:val="003B5688"/>
    <w:rsid w:val="003C32E5"/>
    <w:rsid w:val="00404482"/>
    <w:rsid w:val="00404CB9"/>
    <w:rsid w:val="00423C5A"/>
    <w:rsid w:val="0048101A"/>
    <w:rsid w:val="004D401C"/>
    <w:rsid w:val="004E4BA1"/>
    <w:rsid w:val="005660BE"/>
    <w:rsid w:val="00570FB3"/>
    <w:rsid w:val="00582C63"/>
    <w:rsid w:val="005A1982"/>
    <w:rsid w:val="005A4BB0"/>
    <w:rsid w:val="00626AB5"/>
    <w:rsid w:val="006B15EA"/>
    <w:rsid w:val="006D3E43"/>
    <w:rsid w:val="00714710"/>
    <w:rsid w:val="00727BD2"/>
    <w:rsid w:val="00765550"/>
    <w:rsid w:val="007854FA"/>
    <w:rsid w:val="00791F30"/>
    <w:rsid w:val="00794D49"/>
    <w:rsid w:val="007B0FB8"/>
    <w:rsid w:val="007E606F"/>
    <w:rsid w:val="00817F2A"/>
    <w:rsid w:val="0083024A"/>
    <w:rsid w:val="00875F01"/>
    <w:rsid w:val="008C4F9A"/>
    <w:rsid w:val="008F7456"/>
    <w:rsid w:val="00901117"/>
    <w:rsid w:val="0091681C"/>
    <w:rsid w:val="009236CF"/>
    <w:rsid w:val="0096535D"/>
    <w:rsid w:val="00A368D5"/>
    <w:rsid w:val="00AB55E8"/>
    <w:rsid w:val="00AD2B41"/>
    <w:rsid w:val="00B5608C"/>
    <w:rsid w:val="00BA29A6"/>
    <w:rsid w:val="00BB3D39"/>
    <w:rsid w:val="00BD7949"/>
    <w:rsid w:val="00BF3422"/>
    <w:rsid w:val="00C04F2F"/>
    <w:rsid w:val="00C15554"/>
    <w:rsid w:val="00C37641"/>
    <w:rsid w:val="00C50C39"/>
    <w:rsid w:val="00C5472F"/>
    <w:rsid w:val="00C83F76"/>
    <w:rsid w:val="00CE20BB"/>
    <w:rsid w:val="00CE425C"/>
    <w:rsid w:val="00DC6895"/>
    <w:rsid w:val="00DF78A9"/>
    <w:rsid w:val="00E57667"/>
    <w:rsid w:val="00E931E1"/>
    <w:rsid w:val="00F507CE"/>
    <w:rsid w:val="00F71A69"/>
    <w:rsid w:val="00FC0762"/>
    <w:rsid w:val="00FF39EA"/>
    <w:rsid w:val="11B621ED"/>
    <w:rsid w:val="628BA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EAC0E"/>
  <w15:chartTrackingRefBased/>
  <w15:docId w15:val="{2D0F075A-FAD1-B544-AEC8-641C8FB3F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A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A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A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A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A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A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A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A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A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A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A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A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A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A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A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AB5"/>
    <w:rPr>
      <w:rFonts w:eastAsiaTheme="majorEastAsia" w:cstheme="majorBidi"/>
      <w:color w:val="272727" w:themeColor="text1" w:themeTint="D8"/>
    </w:rPr>
  </w:style>
  <w:style w:type="paragraph" w:styleId="Title">
    <w:name w:val="Title"/>
    <w:basedOn w:val="Normal"/>
    <w:next w:val="Normal"/>
    <w:link w:val="TitleChar"/>
    <w:uiPriority w:val="10"/>
    <w:qFormat/>
    <w:rsid w:val="00626A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A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A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A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AB5"/>
    <w:pPr>
      <w:spacing w:before="160"/>
      <w:jc w:val="center"/>
    </w:pPr>
    <w:rPr>
      <w:i/>
      <w:iCs/>
      <w:color w:val="404040" w:themeColor="text1" w:themeTint="BF"/>
    </w:rPr>
  </w:style>
  <w:style w:type="character" w:customStyle="1" w:styleId="QuoteChar">
    <w:name w:val="Quote Char"/>
    <w:basedOn w:val="DefaultParagraphFont"/>
    <w:link w:val="Quote"/>
    <w:uiPriority w:val="29"/>
    <w:rsid w:val="00626AB5"/>
    <w:rPr>
      <w:i/>
      <w:iCs/>
      <w:color w:val="404040" w:themeColor="text1" w:themeTint="BF"/>
    </w:rPr>
  </w:style>
  <w:style w:type="paragraph" w:styleId="ListParagraph">
    <w:name w:val="List Paragraph"/>
    <w:basedOn w:val="Normal"/>
    <w:uiPriority w:val="34"/>
    <w:qFormat/>
    <w:rsid w:val="00626AB5"/>
    <w:pPr>
      <w:ind w:left="720"/>
      <w:contextualSpacing/>
    </w:pPr>
  </w:style>
  <w:style w:type="character" w:styleId="IntenseEmphasis">
    <w:name w:val="Intense Emphasis"/>
    <w:basedOn w:val="DefaultParagraphFont"/>
    <w:uiPriority w:val="21"/>
    <w:qFormat/>
    <w:rsid w:val="00626AB5"/>
    <w:rPr>
      <w:i/>
      <w:iCs/>
      <w:color w:val="0F4761" w:themeColor="accent1" w:themeShade="BF"/>
    </w:rPr>
  </w:style>
  <w:style w:type="paragraph" w:styleId="IntenseQuote">
    <w:name w:val="Intense Quote"/>
    <w:basedOn w:val="Normal"/>
    <w:next w:val="Normal"/>
    <w:link w:val="IntenseQuoteChar"/>
    <w:uiPriority w:val="30"/>
    <w:qFormat/>
    <w:rsid w:val="00626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AB5"/>
    <w:rPr>
      <w:i/>
      <w:iCs/>
      <w:color w:val="0F4761" w:themeColor="accent1" w:themeShade="BF"/>
    </w:rPr>
  </w:style>
  <w:style w:type="character" w:styleId="IntenseReference">
    <w:name w:val="Intense Reference"/>
    <w:basedOn w:val="DefaultParagraphFont"/>
    <w:uiPriority w:val="32"/>
    <w:qFormat/>
    <w:rsid w:val="00626AB5"/>
    <w:rPr>
      <w:b/>
      <w:bCs/>
      <w:smallCaps/>
      <w:color w:val="0F4761" w:themeColor="accent1" w:themeShade="BF"/>
      <w:spacing w:val="5"/>
    </w:rPr>
  </w:style>
  <w:style w:type="paragraph" w:styleId="NormalWeb">
    <w:name w:val="Normal (Web)"/>
    <w:basedOn w:val="Normal"/>
    <w:uiPriority w:val="99"/>
    <w:semiHidden/>
    <w:unhideWhenUsed/>
    <w:rsid w:val="00626AB5"/>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A36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F342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B0FB8"/>
    <w:pPr>
      <w:spacing w:after="0" w:line="240" w:lineRule="auto"/>
    </w:pPr>
  </w:style>
  <w:style w:type="character" w:styleId="CommentReference">
    <w:name w:val="annotation reference"/>
    <w:basedOn w:val="DefaultParagraphFont"/>
    <w:uiPriority w:val="99"/>
    <w:semiHidden/>
    <w:unhideWhenUsed/>
    <w:rsid w:val="002E4BD4"/>
    <w:rPr>
      <w:sz w:val="16"/>
      <w:szCs w:val="16"/>
    </w:rPr>
  </w:style>
  <w:style w:type="paragraph" w:styleId="CommentText">
    <w:name w:val="annotation text"/>
    <w:basedOn w:val="Normal"/>
    <w:link w:val="CommentTextChar"/>
    <w:uiPriority w:val="99"/>
    <w:unhideWhenUsed/>
    <w:rsid w:val="002E4BD4"/>
    <w:pPr>
      <w:spacing w:line="240" w:lineRule="auto"/>
    </w:pPr>
    <w:rPr>
      <w:sz w:val="20"/>
      <w:szCs w:val="20"/>
    </w:rPr>
  </w:style>
  <w:style w:type="character" w:customStyle="1" w:styleId="CommentTextChar">
    <w:name w:val="Comment Text Char"/>
    <w:basedOn w:val="DefaultParagraphFont"/>
    <w:link w:val="CommentText"/>
    <w:uiPriority w:val="99"/>
    <w:rsid w:val="002E4BD4"/>
    <w:rPr>
      <w:sz w:val="20"/>
      <w:szCs w:val="20"/>
    </w:rPr>
  </w:style>
  <w:style w:type="paragraph" w:styleId="CommentSubject">
    <w:name w:val="annotation subject"/>
    <w:basedOn w:val="CommentText"/>
    <w:next w:val="CommentText"/>
    <w:link w:val="CommentSubjectChar"/>
    <w:uiPriority w:val="99"/>
    <w:semiHidden/>
    <w:unhideWhenUsed/>
    <w:rsid w:val="002E4BD4"/>
    <w:rPr>
      <w:b/>
      <w:bCs/>
    </w:rPr>
  </w:style>
  <w:style w:type="character" w:customStyle="1" w:styleId="CommentSubjectChar">
    <w:name w:val="Comment Subject Char"/>
    <w:basedOn w:val="CommentTextChar"/>
    <w:link w:val="CommentSubject"/>
    <w:uiPriority w:val="99"/>
    <w:semiHidden/>
    <w:rsid w:val="002E4B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955901">
      <w:bodyDiv w:val="1"/>
      <w:marLeft w:val="0"/>
      <w:marRight w:val="0"/>
      <w:marTop w:val="0"/>
      <w:marBottom w:val="0"/>
      <w:divBdr>
        <w:top w:val="none" w:sz="0" w:space="0" w:color="auto"/>
        <w:left w:val="none" w:sz="0" w:space="0" w:color="auto"/>
        <w:bottom w:val="none" w:sz="0" w:space="0" w:color="auto"/>
        <w:right w:val="none" w:sz="0" w:space="0" w:color="auto"/>
      </w:divBdr>
    </w:div>
    <w:div w:id="1316642813">
      <w:bodyDiv w:val="1"/>
      <w:marLeft w:val="0"/>
      <w:marRight w:val="0"/>
      <w:marTop w:val="0"/>
      <w:marBottom w:val="0"/>
      <w:divBdr>
        <w:top w:val="none" w:sz="0" w:space="0" w:color="auto"/>
        <w:left w:val="none" w:sz="0" w:space="0" w:color="auto"/>
        <w:bottom w:val="none" w:sz="0" w:space="0" w:color="auto"/>
        <w:right w:val="none" w:sz="0" w:space="0" w:color="auto"/>
      </w:divBdr>
    </w:div>
    <w:div w:id="1673096480">
      <w:bodyDiv w:val="1"/>
      <w:marLeft w:val="0"/>
      <w:marRight w:val="0"/>
      <w:marTop w:val="0"/>
      <w:marBottom w:val="0"/>
      <w:divBdr>
        <w:top w:val="none" w:sz="0" w:space="0" w:color="auto"/>
        <w:left w:val="none" w:sz="0" w:space="0" w:color="auto"/>
        <w:bottom w:val="none" w:sz="0" w:space="0" w:color="auto"/>
        <w:right w:val="none" w:sz="0" w:space="0" w:color="auto"/>
      </w:divBdr>
    </w:div>
    <w:div w:id="204848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757afeb-9cef-4312-9066-3e22b9af3083" xsi:nil="true"/>
    <lcf76f155ced4ddcb4097134ff3c332f xmlns="f9ec1009-8e97-4c69-b7c8-18f102bf8a7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0A4D1710C80274A9F714B85F658404E" ma:contentTypeVersion="19" ma:contentTypeDescription="Create a new document." ma:contentTypeScope="" ma:versionID="cdc9df7d448c97bb66f7b85b7632aaf2">
  <xsd:schema xmlns:xsd="http://www.w3.org/2001/XMLSchema" xmlns:xs="http://www.w3.org/2001/XMLSchema" xmlns:p="http://schemas.microsoft.com/office/2006/metadata/properties" xmlns:ns2="c757afeb-9cef-4312-9066-3e22b9af3083" xmlns:ns3="f9ec1009-8e97-4c69-b7c8-18f102bf8a77" targetNamespace="http://schemas.microsoft.com/office/2006/metadata/properties" ma:root="true" ma:fieldsID="06b544093f925e277f79a711cd133445" ns2:_="" ns3:_="">
    <xsd:import namespace="c757afeb-9cef-4312-9066-3e22b9af3083"/>
    <xsd:import namespace="f9ec1009-8e97-4c69-b7c8-18f102bf8a7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57afeb-9cef-4312-9066-3e22b9af308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90cce79-d533-43d8-affb-c6b1592fa9c1}" ma:internalName="TaxCatchAll" ma:showField="CatchAllData" ma:web="c757afeb-9cef-4312-9066-3e22b9af30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9ec1009-8e97-4c69-b7c8-18f102bf8a7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3718347-7ac7-43d2-8bc2-3254bf33472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158267-CC3B-471C-94F6-CF121FBB8DDB}">
  <ds:schemaRefs>
    <ds:schemaRef ds:uri="http://schemas.microsoft.com/office/2006/metadata/properties"/>
    <ds:schemaRef ds:uri="http://schemas.microsoft.com/office/infopath/2007/PartnerControls"/>
    <ds:schemaRef ds:uri="c757afeb-9cef-4312-9066-3e22b9af3083"/>
    <ds:schemaRef ds:uri="f9ec1009-8e97-4c69-b7c8-18f102bf8a77"/>
  </ds:schemaRefs>
</ds:datastoreItem>
</file>

<file path=customXml/itemProps2.xml><?xml version="1.0" encoding="utf-8"?>
<ds:datastoreItem xmlns:ds="http://schemas.openxmlformats.org/officeDocument/2006/customXml" ds:itemID="{493602BE-178F-480D-A078-BD258923E0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57afeb-9cef-4312-9066-3e22b9af3083"/>
    <ds:schemaRef ds:uri="f9ec1009-8e97-4c69-b7c8-18f102bf8a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518199-465A-41EE-8B59-CBD77684120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4445</Words>
  <Characters>21382</Characters>
  <Application>Microsoft Office Word</Application>
  <DocSecurity>0</DocSecurity>
  <Lines>427</Lines>
  <Paragraphs>180</Paragraphs>
  <ScaleCrop>false</ScaleCrop>
  <Company/>
  <LinksUpToDate>false</LinksUpToDate>
  <CharactersWithSpaces>2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White</dc:creator>
  <cp:keywords/>
  <dc:description/>
  <cp:lastModifiedBy>Morgan White</cp:lastModifiedBy>
  <cp:revision>4</cp:revision>
  <dcterms:created xsi:type="dcterms:W3CDTF">2026-04-02T13:34:00Z</dcterms:created>
  <dcterms:modified xsi:type="dcterms:W3CDTF">2026-04-0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A4D1710C80274A9F714B85F658404E</vt:lpwstr>
  </property>
  <property fmtid="{D5CDD505-2E9C-101B-9397-08002B2CF9AE}" pid="3" name="MediaServiceImageTags">
    <vt:lpwstr/>
  </property>
</Properties>
</file>